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W w:w="999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705"/>
        <w:gridCol w:w="4605"/>
        <w:gridCol w:w="1260"/>
        <w:gridCol w:w="1080"/>
        <w:gridCol w:w="1091"/>
        <w:gridCol w:w="1249"/>
      </w:tblGrid>
      <w:tr w:rsidR="0084158F" w:rsidRPr="005952DB" w14:paraId="172F8F39" w14:textId="77777777" w:rsidTr="00273D87">
        <w:tc>
          <w:tcPr>
            <w:tcW w:w="999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16FED" w14:textId="66624926" w:rsidR="0084158F" w:rsidRPr="004C7F1C" w:rsidRDefault="0084158F" w:rsidP="007D363F">
            <w:pPr>
              <w:ind w:left="231" w:hanging="49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C7F1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able S3 - Statistical differences between mRNA count in monocyte subsets from healthy donors and</w:t>
            </w:r>
            <w:r w:rsidR="007D363F" w:rsidRPr="004C7F1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C7F1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. vivax</w:t>
            </w:r>
            <w:r w:rsidRPr="004C7F1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infected patients</w:t>
            </w:r>
          </w:p>
        </w:tc>
      </w:tr>
      <w:tr w:rsidR="0084158F" w:rsidRPr="004C7F1C" w14:paraId="1DFA8142" w14:textId="77777777" w:rsidTr="00A36285">
        <w:tc>
          <w:tcPr>
            <w:tcW w:w="705" w:type="dxa"/>
            <w:vMerge w:val="restart"/>
            <w:tcBorders>
              <w:top w:val="single" w:sz="4" w:space="0" w:color="auto"/>
            </w:tcBorders>
          </w:tcPr>
          <w:p w14:paraId="7F3C63C7" w14:textId="4E856E3E" w:rsidR="00C63B94" w:rsidRPr="004C7F1C" w:rsidRDefault="00C63B94" w:rsidP="00F01581">
            <w:pPr>
              <w:jc w:val="center"/>
              <w:rPr>
                <w:b/>
                <w:bCs/>
                <w:sz w:val="17"/>
                <w:szCs w:val="17"/>
                <w:lang w:val="en-US"/>
              </w:rPr>
            </w:pPr>
            <w:r w:rsidRPr="004C7F1C">
              <w:rPr>
                <w:b/>
                <w:bCs/>
                <w:sz w:val="17"/>
                <w:szCs w:val="17"/>
                <w:lang w:val="en-US"/>
              </w:rPr>
              <w:t>Group</w:t>
            </w:r>
          </w:p>
        </w:tc>
        <w:tc>
          <w:tcPr>
            <w:tcW w:w="4605" w:type="dxa"/>
            <w:vMerge w:val="restart"/>
            <w:tcBorders>
              <w:top w:val="single" w:sz="4" w:space="0" w:color="auto"/>
            </w:tcBorders>
          </w:tcPr>
          <w:p w14:paraId="4ACCBE55" w14:textId="660EA505" w:rsidR="00C63B94" w:rsidRPr="004C7F1C" w:rsidRDefault="00C63B94" w:rsidP="00F01581">
            <w:pPr>
              <w:jc w:val="center"/>
              <w:rPr>
                <w:b/>
                <w:bCs/>
                <w:sz w:val="17"/>
                <w:szCs w:val="17"/>
                <w:lang w:val="en-US"/>
              </w:rPr>
            </w:pPr>
            <w:r w:rsidRPr="004C7F1C">
              <w:rPr>
                <w:b/>
                <w:bCs/>
                <w:sz w:val="17"/>
                <w:szCs w:val="17"/>
                <w:lang w:val="en-US"/>
              </w:rPr>
              <w:t>Official Full Nam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14:paraId="2BAE923B" w14:textId="4DEBEF21" w:rsidR="00C63B94" w:rsidRPr="004C7F1C" w:rsidRDefault="00C63B94" w:rsidP="00F01581">
            <w:pPr>
              <w:jc w:val="center"/>
              <w:rPr>
                <w:b/>
                <w:bCs/>
                <w:sz w:val="17"/>
                <w:szCs w:val="17"/>
                <w:lang w:val="en-US"/>
              </w:rPr>
            </w:pPr>
            <w:r w:rsidRPr="004C7F1C">
              <w:rPr>
                <w:b/>
                <w:bCs/>
                <w:sz w:val="17"/>
                <w:szCs w:val="17"/>
                <w:lang w:val="en-US"/>
              </w:rPr>
              <w:t>Gene ID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32CA29F" w14:textId="0637070A" w:rsidR="00C63B94" w:rsidRPr="004C7F1C" w:rsidRDefault="00C63B94" w:rsidP="00F01581">
            <w:pPr>
              <w:jc w:val="center"/>
              <w:rPr>
                <w:b/>
                <w:bCs/>
                <w:sz w:val="17"/>
                <w:szCs w:val="17"/>
                <w:lang w:val="en-US"/>
              </w:rPr>
            </w:pPr>
            <w:r w:rsidRPr="004C7F1C">
              <w:rPr>
                <w:b/>
                <w:bCs/>
                <w:sz w:val="17"/>
                <w:szCs w:val="17"/>
                <w:lang w:val="en-US"/>
              </w:rPr>
              <w:t>CD14</w:t>
            </w:r>
            <w:r w:rsidRPr="004C7F1C">
              <w:rPr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  <w:r w:rsidRPr="004C7F1C">
              <w:rPr>
                <w:b/>
                <w:bCs/>
                <w:sz w:val="17"/>
                <w:szCs w:val="17"/>
                <w:lang w:val="en-US"/>
              </w:rPr>
              <w:t>CD16</w:t>
            </w:r>
            <w:r w:rsidRPr="004C7F1C">
              <w:rPr>
                <w:b/>
                <w:bCs/>
                <w:sz w:val="17"/>
                <w:szCs w:val="17"/>
                <w:vertAlign w:val="superscript"/>
                <w:lang w:val="en-US"/>
              </w:rPr>
              <w:t>-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426788A6" w14:textId="34858D67" w:rsidR="00C63B94" w:rsidRPr="004C7F1C" w:rsidRDefault="00C63B94" w:rsidP="00F01581">
            <w:pPr>
              <w:jc w:val="center"/>
              <w:rPr>
                <w:b/>
                <w:bCs/>
                <w:sz w:val="17"/>
                <w:szCs w:val="17"/>
                <w:lang w:val="en-US"/>
              </w:rPr>
            </w:pPr>
            <w:r w:rsidRPr="004C7F1C">
              <w:rPr>
                <w:b/>
                <w:bCs/>
                <w:sz w:val="17"/>
                <w:szCs w:val="17"/>
                <w:lang w:val="en-US"/>
              </w:rPr>
              <w:t>CD14</w:t>
            </w:r>
            <w:r w:rsidRPr="004C7F1C">
              <w:rPr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  <w:r w:rsidRPr="004C7F1C">
              <w:rPr>
                <w:b/>
                <w:bCs/>
                <w:sz w:val="17"/>
                <w:szCs w:val="17"/>
                <w:lang w:val="en-US"/>
              </w:rPr>
              <w:t>CD16</w:t>
            </w:r>
            <w:r w:rsidRPr="004C7F1C">
              <w:rPr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18F22ECF" w14:textId="028E6F61" w:rsidR="00C63B94" w:rsidRPr="004C7F1C" w:rsidRDefault="00C63B94" w:rsidP="0084158F">
            <w:pPr>
              <w:jc w:val="center"/>
              <w:rPr>
                <w:b/>
                <w:bCs/>
                <w:sz w:val="17"/>
                <w:szCs w:val="17"/>
                <w:lang w:val="en-US"/>
              </w:rPr>
            </w:pPr>
            <w:r w:rsidRPr="004C7F1C">
              <w:rPr>
                <w:b/>
                <w:bCs/>
                <w:sz w:val="17"/>
                <w:szCs w:val="17"/>
                <w:lang w:val="en-US"/>
              </w:rPr>
              <w:t>CD14</w:t>
            </w:r>
            <w:r w:rsidRPr="004C7F1C">
              <w:rPr>
                <w:b/>
                <w:bCs/>
                <w:sz w:val="17"/>
                <w:szCs w:val="17"/>
                <w:vertAlign w:val="superscript"/>
                <w:lang w:val="en-US"/>
              </w:rPr>
              <w:t>low</w:t>
            </w:r>
            <w:r w:rsidRPr="004C7F1C">
              <w:rPr>
                <w:b/>
                <w:bCs/>
                <w:sz w:val="17"/>
                <w:szCs w:val="17"/>
                <w:lang w:val="en-US"/>
              </w:rPr>
              <w:t>CD16</w:t>
            </w:r>
            <w:r w:rsidRPr="004C7F1C">
              <w:rPr>
                <w:b/>
                <w:bCs/>
                <w:sz w:val="17"/>
                <w:szCs w:val="17"/>
                <w:vertAlign w:val="superscript"/>
                <w:lang w:val="en-US"/>
              </w:rPr>
              <w:t>+</w:t>
            </w:r>
          </w:p>
        </w:tc>
      </w:tr>
      <w:tr w:rsidR="0084158F" w:rsidRPr="004C7F1C" w14:paraId="5A522987" w14:textId="77777777" w:rsidTr="00A36285">
        <w:tc>
          <w:tcPr>
            <w:tcW w:w="705" w:type="dxa"/>
            <w:vMerge/>
            <w:tcBorders>
              <w:bottom w:val="single" w:sz="4" w:space="0" w:color="auto"/>
            </w:tcBorders>
          </w:tcPr>
          <w:p w14:paraId="2E3D9473" w14:textId="77777777" w:rsidR="00C63B94" w:rsidRPr="004C7F1C" w:rsidRDefault="00C63B94" w:rsidP="00F01581">
            <w:pPr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Merge/>
          </w:tcPr>
          <w:p w14:paraId="0B74C098" w14:textId="008981FE" w:rsidR="00C63B94" w:rsidRPr="004C7F1C" w:rsidRDefault="00C63B94" w:rsidP="00F01581">
            <w:pPr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260" w:type="dxa"/>
            <w:vMerge/>
          </w:tcPr>
          <w:p w14:paraId="190D3F45" w14:textId="5CB60508" w:rsidR="00C63B94" w:rsidRPr="004C7F1C" w:rsidRDefault="00C63B94" w:rsidP="00F01581">
            <w:pPr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1080" w:type="dxa"/>
          </w:tcPr>
          <w:p w14:paraId="2C40E873" w14:textId="5DEF926D" w:rsidR="00C63B94" w:rsidRPr="004C7F1C" w:rsidRDefault="00C63B94" w:rsidP="00F01581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sz w:val="17"/>
                <w:szCs w:val="17"/>
                <w:lang w:val="en-US"/>
              </w:rPr>
              <w:t>adj-P-Value</w:t>
            </w:r>
          </w:p>
        </w:tc>
        <w:tc>
          <w:tcPr>
            <w:tcW w:w="1091" w:type="dxa"/>
          </w:tcPr>
          <w:p w14:paraId="512247F6" w14:textId="1D3171A4" w:rsidR="00C63B94" w:rsidRPr="004C7F1C" w:rsidRDefault="00C63B94" w:rsidP="00F01581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sz w:val="17"/>
                <w:szCs w:val="17"/>
                <w:lang w:val="en-US"/>
              </w:rPr>
              <w:t>adj-P-Value</w:t>
            </w:r>
          </w:p>
        </w:tc>
        <w:tc>
          <w:tcPr>
            <w:tcW w:w="1249" w:type="dxa"/>
          </w:tcPr>
          <w:p w14:paraId="2B2F8D72" w14:textId="3F142436" w:rsidR="00C63B94" w:rsidRPr="004C7F1C" w:rsidRDefault="00C63B94" w:rsidP="0084158F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sz w:val="17"/>
                <w:szCs w:val="17"/>
                <w:lang w:val="en-US"/>
              </w:rPr>
              <w:t>adj-P-Value</w:t>
            </w:r>
          </w:p>
        </w:tc>
      </w:tr>
      <w:tr w:rsidR="0084158F" w:rsidRPr="004C7F1C" w14:paraId="22A40595" w14:textId="77777777" w:rsidTr="00A36285">
        <w:tc>
          <w:tcPr>
            <w:tcW w:w="705" w:type="dxa"/>
            <w:vMerge w:val="restart"/>
            <w:shd w:val="clear" w:color="auto" w:fill="FE2F56"/>
            <w:vAlign w:val="center"/>
          </w:tcPr>
          <w:p w14:paraId="1D0FF517" w14:textId="0B7A64B1" w:rsidR="00C63B94" w:rsidRPr="004C7F1C" w:rsidRDefault="00C63B94" w:rsidP="00EA7E6F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1</w:t>
            </w:r>
          </w:p>
        </w:tc>
        <w:tc>
          <w:tcPr>
            <w:tcW w:w="4605" w:type="dxa"/>
            <w:vAlign w:val="center"/>
          </w:tcPr>
          <w:p w14:paraId="083A2D0E" w14:textId="321C62A5" w:rsidR="00C63B94" w:rsidRPr="004C7F1C" w:rsidRDefault="00C63B94" w:rsidP="00B72F12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Fission. mitochondrial 1</w:t>
            </w:r>
          </w:p>
        </w:tc>
        <w:tc>
          <w:tcPr>
            <w:tcW w:w="1260" w:type="dxa"/>
            <w:vAlign w:val="center"/>
          </w:tcPr>
          <w:p w14:paraId="3ADF2051" w14:textId="3F39A225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FIS1</w:t>
            </w:r>
          </w:p>
        </w:tc>
        <w:tc>
          <w:tcPr>
            <w:tcW w:w="1080" w:type="dxa"/>
          </w:tcPr>
          <w:p w14:paraId="1CE7A00A" w14:textId="2AFEBB8A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16</w:t>
            </w:r>
          </w:p>
        </w:tc>
        <w:tc>
          <w:tcPr>
            <w:tcW w:w="1091" w:type="dxa"/>
          </w:tcPr>
          <w:p w14:paraId="7CF36696" w14:textId="4682CB40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25</w:t>
            </w:r>
          </w:p>
        </w:tc>
        <w:tc>
          <w:tcPr>
            <w:tcW w:w="1249" w:type="dxa"/>
            <w:vAlign w:val="bottom"/>
          </w:tcPr>
          <w:p w14:paraId="20B38939" w14:textId="29DB2507" w:rsidR="00C63B94" w:rsidRPr="004C7F1C" w:rsidRDefault="00C63B94" w:rsidP="0084158F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216</w:t>
            </w:r>
          </w:p>
        </w:tc>
      </w:tr>
      <w:tr w:rsidR="0084158F" w:rsidRPr="004C7F1C" w14:paraId="4ED58ECD" w14:textId="77777777" w:rsidTr="00A36285">
        <w:tc>
          <w:tcPr>
            <w:tcW w:w="705" w:type="dxa"/>
            <w:vMerge/>
            <w:shd w:val="clear" w:color="auto" w:fill="FE2F56"/>
            <w:vAlign w:val="center"/>
          </w:tcPr>
          <w:p w14:paraId="0976EF9C" w14:textId="77777777" w:rsidR="00C63B94" w:rsidRPr="004C7F1C" w:rsidRDefault="00C63B94" w:rsidP="00B72F12">
            <w:pPr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32D2FC47" w14:textId="7240E15F" w:rsidR="00C63B94" w:rsidRPr="004C7F1C" w:rsidRDefault="00C63B94" w:rsidP="00B72F12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Mitofusin</w:t>
            </w:r>
            <w:proofErr w:type="spellEnd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 1</w:t>
            </w:r>
          </w:p>
        </w:tc>
        <w:tc>
          <w:tcPr>
            <w:tcW w:w="1260" w:type="dxa"/>
            <w:vAlign w:val="center"/>
          </w:tcPr>
          <w:p w14:paraId="63250A01" w14:textId="0B708B43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MFN1</w:t>
            </w:r>
          </w:p>
        </w:tc>
        <w:tc>
          <w:tcPr>
            <w:tcW w:w="1080" w:type="dxa"/>
          </w:tcPr>
          <w:p w14:paraId="1EFDBCE1" w14:textId="3EF57B92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26</w:t>
            </w:r>
          </w:p>
        </w:tc>
        <w:tc>
          <w:tcPr>
            <w:tcW w:w="1091" w:type="dxa"/>
          </w:tcPr>
          <w:p w14:paraId="0743C887" w14:textId="0DDDAF73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1762</w:t>
            </w:r>
          </w:p>
        </w:tc>
        <w:tc>
          <w:tcPr>
            <w:tcW w:w="1249" w:type="dxa"/>
            <w:vAlign w:val="bottom"/>
          </w:tcPr>
          <w:p w14:paraId="4E708CC7" w14:textId="03D19360" w:rsidR="00C63B94" w:rsidRPr="004C7F1C" w:rsidRDefault="00C63B94" w:rsidP="0084158F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1380</w:t>
            </w:r>
          </w:p>
        </w:tc>
      </w:tr>
      <w:tr w:rsidR="0084158F" w:rsidRPr="004C7F1C" w14:paraId="627DB308" w14:textId="77777777" w:rsidTr="00A36285">
        <w:tc>
          <w:tcPr>
            <w:tcW w:w="705" w:type="dxa"/>
            <w:vMerge/>
            <w:shd w:val="clear" w:color="auto" w:fill="FE2F56"/>
            <w:vAlign w:val="center"/>
          </w:tcPr>
          <w:p w14:paraId="71D42683" w14:textId="77777777" w:rsidR="00C63B94" w:rsidRPr="004C7F1C" w:rsidRDefault="00C63B94" w:rsidP="00B72F12">
            <w:pPr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72D659D6" w14:textId="66070C8C" w:rsidR="00C63B94" w:rsidRPr="004C7F1C" w:rsidRDefault="00C63B94" w:rsidP="00B72F12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Mitofusin</w:t>
            </w:r>
            <w:proofErr w:type="spellEnd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 2</w:t>
            </w:r>
          </w:p>
        </w:tc>
        <w:tc>
          <w:tcPr>
            <w:tcW w:w="1260" w:type="dxa"/>
            <w:vAlign w:val="center"/>
          </w:tcPr>
          <w:p w14:paraId="24415676" w14:textId="3F222CB4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MFN2</w:t>
            </w:r>
          </w:p>
        </w:tc>
        <w:tc>
          <w:tcPr>
            <w:tcW w:w="1080" w:type="dxa"/>
          </w:tcPr>
          <w:p w14:paraId="799EC01C" w14:textId="61651F0D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12</w:t>
            </w:r>
          </w:p>
        </w:tc>
        <w:tc>
          <w:tcPr>
            <w:tcW w:w="1091" w:type="dxa"/>
          </w:tcPr>
          <w:p w14:paraId="5A3CEACE" w14:textId="67A1E47A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23</w:t>
            </w:r>
          </w:p>
        </w:tc>
        <w:tc>
          <w:tcPr>
            <w:tcW w:w="1249" w:type="dxa"/>
            <w:vAlign w:val="bottom"/>
          </w:tcPr>
          <w:p w14:paraId="6E08CBC2" w14:textId="16063BBD" w:rsidR="00C63B94" w:rsidRPr="004C7F1C" w:rsidRDefault="00C63B94" w:rsidP="0084158F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97</w:t>
            </w:r>
          </w:p>
        </w:tc>
      </w:tr>
      <w:tr w:rsidR="0084158F" w:rsidRPr="004C7F1C" w14:paraId="19E8A5FB" w14:textId="77777777" w:rsidTr="00A36285">
        <w:tc>
          <w:tcPr>
            <w:tcW w:w="705" w:type="dxa"/>
            <w:vMerge/>
            <w:tcBorders>
              <w:bottom w:val="single" w:sz="4" w:space="0" w:color="auto"/>
            </w:tcBorders>
            <w:shd w:val="clear" w:color="auto" w:fill="FE2F56"/>
            <w:vAlign w:val="center"/>
          </w:tcPr>
          <w:p w14:paraId="57F9DEEC" w14:textId="77777777" w:rsidR="00C63B94" w:rsidRPr="004C7F1C" w:rsidRDefault="00C63B94" w:rsidP="00C3300E">
            <w:pPr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27E9F81A" w14:textId="43FBD0D9" w:rsidR="00C63B94" w:rsidRPr="004C7F1C" w:rsidRDefault="00C63B94" w:rsidP="00C3300E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Optic atrophy factor 1</w:t>
            </w:r>
          </w:p>
        </w:tc>
        <w:tc>
          <w:tcPr>
            <w:tcW w:w="1260" w:type="dxa"/>
            <w:vAlign w:val="center"/>
          </w:tcPr>
          <w:p w14:paraId="55DFB44B" w14:textId="3946F631" w:rsidR="00C63B94" w:rsidRPr="004C7F1C" w:rsidRDefault="00C63B94" w:rsidP="00C3300E">
            <w:pPr>
              <w:jc w:val="center"/>
              <w:rPr>
                <w:rFonts w:cstheme="min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OPA1</w:t>
            </w:r>
          </w:p>
        </w:tc>
        <w:tc>
          <w:tcPr>
            <w:tcW w:w="1080" w:type="dxa"/>
          </w:tcPr>
          <w:p w14:paraId="02147997" w14:textId="4A149CBD" w:rsidR="00C63B94" w:rsidRPr="004C7F1C" w:rsidRDefault="00C63B94" w:rsidP="00C3300E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455</w:t>
            </w:r>
          </w:p>
        </w:tc>
        <w:tc>
          <w:tcPr>
            <w:tcW w:w="1091" w:type="dxa"/>
          </w:tcPr>
          <w:p w14:paraId="66894F40" w14:textId="13CDDB9D" w:rsidR="00C63B94" w:rsidRPr="004C7F1C" w:rsidRDefault="00C63B94" w:rsidP="00C3300E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447</w:t>
            </w:r>
          </w:p>
        </w:tc>
        <w:tc>
          <w:tcPr>
            <w:tcW w:w="1249" w:type="dxa"/>
          </w:tcPr>
          <w:p w14:paraId="3CB22956" w14:textId="5B6EC2D7" w:rsidR="00C63B94" w:rsidRPr="004C7F1C" w:rsidRDefault="00C63B94" w:rsidP="0084158F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sz w:val="17"/>
                <w:szCs w:val="17"/>
                <w:lang w:val="en-US"/>
              </w:rPr>
              <w:t>0.1997</w:t>
            </w:r>
          </w:p>
        </w:tc>
      </w:tr>
      <w:tr w:rsidR="0084158F" w:rsidRPr="004C7F1C" w14:paraId="01182D50" w14:textId="77777777" w:rsidTr="00A36285">
        <w:tc>
          <w:tcPr>
            <w:tcW w:w="705" w:type="dxa"/>
            <w:vMerge w:val="restart"/>
            <w:shd w:val="clear" w:color="auto" w:fill="94CCDE"/>
            <w:vAlign w:val="center"/>
          </w:tcPr>
          <w:p w14:paraId="0B4A26EE" w14:textId="1B5D09A3" w:rsidR="00C63B94" w:rsidRPr="004C7F1C" w:rsidRDefault="00C63B94" w:rsidP="00B72F12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sz w:val="17"/>
                <w:szCs w:val="17"/>
                <w:lang w:val="en-US"/>
              </w:rPr>
              <w:t>2</w:t>
            </w:r>
          </w:p>
        </w:tc>
        <w:tc>
          <w:tcPr>
            <w:tcW w:w="4605" w:type="dxa"/>
            <w:vAlign w:val="center"/>
          </w:tcPr>
          <w:p w14:paraId="36C436F4" w14:textId="0E2F3254" w:rsidR="00C63B94" w:rsidRPr="004C7F1C" w:rsidRDefault="00C63B94" w:rsidP="00B72F12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BCL2 apoptosis regulator</w:t>
            </w:r>
          </w:p>
        </w:tc>
        <w:tc>
          <w:tcPr>
            <w:tcW w:w="1260" w:type="dxa"/>
            <w:vAlign w:val="center"/>
          </w:tcPr>
          <w:p w14:paraId="207CF4DA" w14:textId="7A0A07D8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BLC2</w:t>
            </w:r>
          </w:p>
        </w:tc>
        <w:tc>
          <w:tcPr>
            <w:tcW w:w="1080" w:type="dxa"/>
          </w:tcPr>
          <w:p w14:paraId="74CA0A3C" w14:textId="7B673954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0614</w:t>
            </w:r>
          </w:p>
        </w:tc>
        <w:tc>
          <w:tcPr>
            <w:tcW w:w="1091" w:type="dxa"/>
          </w:tcPr>
          <w:p w14:paraId="05F7A519" w14:textId="5FE42312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2372</w:t>
            </w:r>
          </w:p>
        </w:tc>
        <w:tc>
          <w:tcPr>
            <w:tcW w:w="1249" w:type="dxa"/>
            <w:vAlign w:val="bottom"/>
          </w:tcPr>
          <w:p w14:paraId="088568F5" w14:textId="17C120E6" w:rsidR="00C63B94" w:rsidRPr="004C7F1C" w:rsidRDefault="00C63B94" w:rsidP="0084158F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4045</w:t>
            </w:r>
          </w:p>
        </w:tc>
      </w:tr>
      <w:tr w:rsidR="0084158F" w:rsidRPr="004C7F1C" w14:paraId="58DDF60B" w14:textId="77777777" w:rsidTr="00A36285">
        <w:tc>
          <w:tcPr>
            <w:tcW w:w="705" w:type="dxa"/>
            <w:vMerge/>
            <w:shd w:val="clear" w:color="auto" w:fill="94CCDE"/>
            <w:vAlign w:val="center"/>
          </w:tcPr>
          <w:p w14:paraId="178F1348" w14:textId="77777777" w:rsidR="00C63B94" w:rsidRPr="004C7F1C" w:rsidRDefault="00C63B94" w:rsidP="00B72F12">
            <w:pPr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66E373FE" w14:textId="2FF20D84" w:rsidR="00C63B94" w:rsidRPr="004C7F1C" w:rsidRDefault="00C63B94" w:rsidP="00B72F12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BCL2-like protein 1</w:t>
            </w:r>
          </w:p>
        </w:tc>
        <w:tc>
          <w:tcPr>
            <w:tcW w:w="1260" w:type="dxa"/>
            <w:vAlign w:val="center"/>
          </w:tcPr>
          <w:p w14:paraId="3EE5BD83" w14:textId="6FF46577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BCL2L1</w:t>
            </w:r>
          </w:p>
        </w:tc>
        <w:tc>
          <w:tcPr>
            <w:tcW w:w="1080" w:type="dxa"/>
          </w:tcPr>
          <w:p w14:paraId="0EA431D8" w14:textId="186A1159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7037</w:t>
            </w:r>
          </w:p>
        </w:tc>
        <w:tc>
          <w:tcPr>
            <w:tcW w:w="1091" w:type="dxa"/>
          </w:tcPr>
          <w:p w14:paraId="4C18EA7C" w14:textId="78E29F58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8295</w:t>
            </w:r>
          </w:p>
        </w:tc>
        <w:tc>
          <w:tcPr>
            <w:tcW w:w="1249" w:type="dxa"/>
            <w:vAlign w:val="bottom"/>
          </w:tcPr>
          <w:p w14:paraId="72E867AB" w14:textId="2F3FA538" w:rsidR="00C63B94" w:rsidRPr="004C7F1C" w:rsidRDefault="00C63B94" w:rsidP="0084158F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4574</w:t>
            </w:r>
          </w:p>
        </w:tc>
      </w:tr>
      <w:tr w:rsidR="0084158F" w:rsidRPr="004C7F1C" w14:paraId="53D6A235" w14:textId="77777777" w:rsidTr="00A36285">
        <w:tc>
          <w:tcPr>
            <w:tcW w:w="705" w:type="dxa"/>
            <w:vMerge/>
            <w:shd w:val="clear" w:color="auto" w:fill="94CCDE"/>
            <w:vAlign w:val="center"/>
          </w:tcPr>
          <w:p w14:paraId="5634E5A0" w14:textId="77777777" w:rsidR="00C63B94" w:rsidRPr="004C7F1C" w:rsidRDefault="00C63B94" w:rsidP="00B72F12">
            <w:pPr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465A1EF7" w14:textId="15E083F4" w:rsidR="00C63B94" w:rsidRPr="004C7F1C" w:rsidRDefault="00C63B94" w:rsidP="00B72F12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BCL2 interacting protein 3</w:t>
            </w:r>
          </w:p>
        </w:tc>
        <w:tc>
          <w:tcPr>
            <w:tcW w:w="1260" w:type="dxa"/>
            <w:vAlign w:val="center"/>
          </w:tcPr>
          <w:p w14:paraId="0A62BC88" w14:textId="29C8DF2B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BNIP3</w:t>
            </w:r>
          </w:p>
        </w:tc>
        <w:tc>
          <w:tcPr>
            <w:tcW w:w="1080" w:type="dxa"/>
          </w:tcPr>
          <w:p w14:paraId="08E755DF" w14:textId="4A2D8B38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3508</w:t>
            </w:r>
          </w:p>
        </w:tc>
        <w:tc>
          <w:tcPr>
            <w:tcW w:w="1091" w:type="dxa"/>
          </w:tcPr>
          <w:p w14:paraId="2DD602C9" w14:textId="2CB0D69E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9600</w:t>
            </w:r>
          </w:p>
        </w:tc>
        <w:tc>
          <w:tcPr>
            <w:tcW w:w="1249" w:type="dxa"/>
            <w:vAlign w:val="bottom"/>
          </w:tcPr>
          <w:p w14:paraId="0635AA65" w14:textId="2EE54D3E" w:rsidR="00C63B94" w:rsidRPr="004C7F1C" w:rsidRDefault="00C63B94" w:rsidP="0084158F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0578</w:t>
            </w:r>
          </w:p>
        </w:tc>
      </w:tr>
      <w:tr w:rsidR="0084158F" w:rsidRPr="004C7F1C" w14:paraId="3CD54900" w14:textId="77777777" w:rsidTr="00A36285">
        <w:tc>
          <w:tcPr>
            <w:tcW w:w="705" w:type="dxa"/>
            <w:vMerge/>
            <w:shd w:val="clear" w:color="auto" w:fill="94CCDE"/>
            <w:vAlign w:val="center"/>
          </w:tcPr>
          <w:p w14:paraId="6C19A9F6" w14:textId="77777777" w:rsidR="00C63B94" w:rsidRPr="004C7F1C" w:rsidRDefault="00C63B94" w:rsidP="00B72F12">
            <w:pPr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2F9A32FC" w14:textId="33EA3E90" w:rsidR="00C63B94" w:rsidRPr="004C7F1C" w:rsidRDefault="00C63B94" w:rsidP="00B72F12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Tumor protein p56</w:t>
            </w:r>
          </w:p>
        </w:tc>
        <w:tc>
          <w:tcPr>
            <w:tcW w:w="1260" w:type="dxa"/>
            <w:vAlign w:val="center"/>
          </w:tcPr>
          <w:p w14:paraId="49A2C7AF" w14:textId="1C4ABB32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TP53</w:t>
            </w:r>
          </w:p>
        </w:tc>
        <w:tc>
          <w:tcPr>
            <w:tcW w:w="1080" w:type="dxa"/>
          </w:tcPr>
          <w:p w14:paraId="04D37220" w14:textId="49C23192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00</w:t>
            </w:r>
          </w:p>
        </w:tc>
        <w:tc>
          <w:tcPr>
            <w:tcW w:w="1091" w:type="dxa"/>
          </w:tcPr>
          <w:p w14:paraId="3ECDD82B" w14:textId="74753B43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02</w:t>
            </w:r>
          </w:p>
        </w:tc>
        <w:tc>
          <w:tcPr>
            <w:tcW w:w="1249" w:type="dxa"/>
            <w:vAlign w:val="bottom"/>
          </w:tcPr>
          <w:p w14:paraId="79EAB957" w14:textId="5DC2103F" w:rsidR="00C63B94" w:rsidRPr="004C7F1C" w:rsidRDefault="00C63B94" w:rsidP="0084158F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11</w:t>
            </w:r>
          </w:p>
        </w:tc>
      </w:tr>
      <w:tr w:rsidR="0084158F" w:rsidRPr="004C7F1C" w14:paraId="0FB8D316" w14:textId="77777777" w:rsidTr="00A36285">
        <w:tc>
          <w:tcPr>
            <w:tcW w:w="705" w:type="dxa"/>
            <w:vMerge/>
            <w:shd w:val="clear" w:color="auto" w:fill="94CCDE"/>
            <w:vAlign w:val="center"/>
          </w:tcPr>
          <w:p w14:paraId="5D5E4B5B" w14:textId="77777777" w:rsidR="00C63B94" w:rsidRPr="004C7F1C" w:rsidRDefault="00C63B94" w:rsidP="00B72F12">
            <w:pPr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057DD168" w14:textId="39809BA9" w:rsidR="00C63B94" w:rsidRPr="004C7F1C" w:rsidRDefault="00C63B94" w:rsidP="00B72F12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Apoptosis inducing </w:t>
            </w:r>
            <w:r w:rsidR="004C7F1C"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factor</w:t>
            </w: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 mitochond</w:t>
            </w:r>
            <w:r w:rsidR="006C4347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ri</w:t>
            </w: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a associated 2</w:t>
            </w:r>
          </w:p>
        </w:tc>
        <w:tc>
          <w:tcPr>
            <w:tcW w:w="1260" w:type="dxa"/>
            <w:vAlign w:val="center"/>
          </w:tcPr>
          <w:p w14:paraId="46D7331C" w14:textId="2529672C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AIFM2</w:t>
            </w:r>
          </w:p>
        </w:tc>
        <w:tc>
          <w:tcPr>
            <w:tcW w:w="1080" w:type="dxa"/>
          </w:tcPr>
          <w:p w14:paraId="48D09914" w14:textId="17492244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9532</w:t>
            </w:r>
          </w:p>
        </w:tc>
        <w:tc>
          <w:tcPr>
            <w:tcW w:w="1091" w:type="dxa"/>
          </w:tcPr>
          <w:p w14:paraId="058D814A" w14:textId="0031D4D0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7929</w:t>
            </w:r>
          </w:p>
        </w:tc>
        <w:tc>
          <w:tcPr>
            <w:tcW w:w="1249" w:type="dxa"/>
            <w:vAlign w:val="bottom"/>
          </w:tcPr>
          <w:p w14:paraId="20A5B260" w14:textId="1A68408D" w:rsidR="00C63B94" w:rsidRPr="004C7F1C" w:rsidRDefault="00C63B94" w:rsidP="0084158F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334</w:t>
            </w:r>
          </w:p>
        </w:tc>
      </w:tr>
      <w:tr w:rsidR="0084158F" w:rsidRPr="004C7F1C" w14:paraId="7A0BE353" w14:textId="77777777" w:rsidTr="00A36285">
        <w:tc>
          <w:tcPr>
            <w:tcW w:w="705" w:type="dxa"/>
            <w:vMerge/>
            <w:shd w:val="clear" w:color="auto" w:fill="94CCDE"/>
            <w:vAlign w:val="center"/>
          </w:tcPr>
          <w:p w14:paraId="4086AE09" w14:textId="77777777" w:rsidR="00C63B94" w:rsidRPr="004C7F1C" w:rsidRDefault="00C63B94" w:rsidP="00B72F12">
            <w:pPr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09CF6E35" w14:textId="67655AD9" w:rsidR="00C63B94" w:rsidRPr="004C7F1C" w:rsidRDefault="00C63B94" w:rsidP="00B72F12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A</w:t>
            </w:r>
            <w:r w:rsidR="00982BFE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r</w:t>
            </w: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yl hydrocarbon receptor interacting protein</w:t>
            </w:r>
          </w:p>
        </w:tc>
        <w:tc>
          <w:tcPr>
            <w:tcW w:w="1260" w:type="dxa"/>
            <w:vAlign w:val="center"/>
          </w:tcPr>
          <w:p w14:paraId="75C3A00C" w14:textId="24A5F114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AIP</w:t>
            </w:r>
          </w:p>
        </w:tc>
        <w:tc>
          <w:tcPr>
            <w:tcW w:w="1080" w:type="dxa"/>
          </w:tcPr>
          <w:p w14:paraId="6CDFE06C" w14:textId="6E8A7629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02</w:t>
            </w:r>
          </w:p>
        </w:tc>
        <w:tc>
          <w:tcPr>
            <w:tcW w:w="1091" w:type="dxa"/>
          </w:tcPr>
          <w:p w14:paraId="63B17702" w14:textId="550FF692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02</w:t>
            </w:r>
          </w:p>
        </w:tc>
        <w:tc>
          <w:tcPr>
            <w:tcW w:w="1249" w:type="dxa"/>
            <w:vAlign w:val="bottom"/>
          </w:tcPr>
          <w:p w14:paraId="2A2F7799" w14:textId="3CF285DD" w:rsidR="00C63B94" w:rsidRPr="004C7F1C" w:rsidRDefault="00C63B94" w:rsidP="0084158F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14</w:t>
            </w:r>
          </w:p>
        </w:tc>
      </w:tr>
      <w:tr w:rsidR="0084158F" w:rsidRPr="004C7F1C" w14:paraId="2DA8A416" w14:textId="77777777" w:rsidTr="00A36285">
        <w:tc>
          <w:tcPr>
            <w:tcW w:w="705" w:type="dxa"/>
            <w:vMerge/>
            <w:tcBorders>
              <w:bottom w:val="single" w:sz="4" w:space="0" w:color="auto"/>
            </w:tcBorders>
            <w:shd w:val="clear" w:color="auto" w:fill="94CCDE"/>
            <w:vAlign w:val="center"/>
          </w:tcPr>
          <w:p w14:paraId="351CD094" w14:textId="77777777" w:rsidR="00C63B94" w:rsidRPr="004C7F1C" w:rsidRDefault="00C63B94" w:rsidP="00B72F12">
            <w:pPr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2D7A871F" w14:textId="7998951D" w:rsidR="00C63B94" w:rsidRPr="004C7F1C" w:rsidRDefault="00C63B94" w:rsidP="00B72F12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BCL2 antagonist/killer 1</w:t>
            </w:r>
          </w:p>
        </w:tc>
        <w:tc>
          <w:tcPr>
            <w:tcW w:w="1260" w:type="dxa"/>
            <w:vAlign w:val="center"/>
          </w:tcPr>
          <w:p w14:paraId="509E836E" w14:textId="631EC01C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BAK1</w:t>
            </w:r>
          </w:p>
        </w:tc>
        <w:tc>
          <w:tcPr>
            <w:tcW w:w="1080" w:type="dxa"/>
          </w:tcPr>
          <w:p w14:paraId="6C2504A0" w14:textId="6FCE3B2E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03</w:t>
            </w:r>
          </w:p>
        </w:tc>
        <w:tc>
          <w:tcPr>
            <w:tcW w:w="1091" w:type="dxa"/>
          </w:tcPr>
          <w:p w14:paraId="632F5D04" w14:textId="7532E460" w:rsidR="00C63B94" w:rsidRPr="004C7F1C" w:rsidRDefault="00C63B94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25</w:t>
            </w:r>
          </w:p>
        </w:tc>
        <w:tc>
          <w:tcPr>
            <w:tcW w:w="1249" w:type="dxa"/>
            <w:vAlign w:val="bottom"/>
          </w:tcPr>
          <w:p w14:paraId="2B105C10" w14:textId="359987A2" w:rsidR="00C63B94" w:rsidRPr="004C7F1C" w:rsidRDefault="00C63B94" w:rsidP="0084158F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11</w:t>
            </w:r>
          </w:p>
        </w:tc>
      </w:tr>
      <w:tr w:rsidR="00DF41D8" w:rsidRPr="004C7F1C" w14:paraId="1E820A2C" w14:textId="77777777" w:rsidTr="00A36285">
        <w:tc>
          <w:tcPr>
            <w:tcW w:w="705" w:type="dxa"/>
            <w:vMerge w:val="restart"/>
            <w:shd w:val="clear" w:color="auto" w:fill="C2D89C"/>
            <w:vAlign w:val="center"/>
          </w:tcPr>
          <w:p w14:paraId="662FAF48" w14:textId="7083DDF4" w:rsidR="001F379E" w:rsidRPr="004C7F1C" w:rsidRDefault="001F379E" w:rsidP="00EE451A">
            <w:pPr>
              <w:jc w:val="center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3</w:t>
            </w:r>
          </w:p>
          <w:p w14:paraId="797899F2" w14:textId="77777777" w:rsidR="001F379E" w:rsidRPr="004C7F1C" w:rsidRDefault="001F379E" w:rsidP="00EE451A">
            <w:pPr>
              <w:jc w:val="center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14:paraId="4324E941" w14:textId="4E6450B2" w:rsidR="001F379E" w:rsidRPr="004C7F1C" w:rsidRDefault="001F379E" w:rsidP="00EE451A">
            <w:pPr>
              <w:jc w:val="center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08CED70B" w14:textId="65A341EC" w:rsidR="001F379E" w:rsidRPr="004C7F1C" w:rsidRDefault="001F379E" w:rsidP="00B72F12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Translocator protein</w:t>
            </w:r>
          </w:p>
        </w:tc>
        <w:tc>
          <w:tcPr>
            <w:tcW w:w="1260" w:type="dxa"/>
            <w:vAlign w:val="center"/>
          </w:tcPr>
          <w:p w14:paraId="021C6963" w14:textId="56D65A2D" w:rsidR="001F379E" w:rsidRPr="004C7F1C" w:rsidRDefault="001F379E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TSPO</w:t>
            </w:r>
          </w:p>
        </w:tc>
        <w:tc>
          <w:tcPr>
            <w:tcW w:w="1080" w:type="dxa"/>
          </w:tcPr>
          <w:p w14:paraId="1703AAC6" w14:textId="22F00796" w:rsidR="001F379E" w:rsidRPr="004C7F1C" w:rsidRDefault="001F379E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32</w:t>
            </w:r>
          </w:p>
        </w:tc>
        <w:tc>
          <w:tcPr>
            <w:tcW w:w="1091" w:type="dxa"/>
          </w:tcPr>
          <w:p w14:paraId="02BB1D11" w14:textId="0D75A631" w:rsidR="001F379E" w:rsidRPr="004C7F1C" w:rsidRDefault="001F379E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0699</w:t>
            </w:r>
          </w:p>
        </w:tc>
        <w:tc>
          <w:tcPr>
            <w:tcW w:w="1249" w:type="dxa"/>
            <w:vAlign w:val="bottom"/>
          </w:tcPr>
          <w:p w14:paraId="5F56C2F5" w14:textId="30455D9B" w:rsidR="001F379E" w:rsidRPr="004C7F1C" w:rsidRDefault="001F379E" w:rsidP="0084158F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2505</w:t>
            </w:r>
          </w:p>
        </w:tc>
      </w:tr>
      <w:tr w:rsidR="00DF41D8" w:rsidRPr="004C7F1C" w14:paraId="7CE9EB9A" w14:textId="77777777" w:rsidTr="00A36285">
        <w:tc>
          <w:tcPr>
            <w:tcW w:w="705" w:type="dxa"/>
            <w:vMerge/>
            <w:shd w:val="clear" w:color="auto" w:fill="C2D89C"/>
          </w:tcPr>
          <w:p w14:paraId="0C38116D" w14:textId="77777777" w:rsidR="001F379E" w:rsidRPr="004C7F1C" w:rsidRDefault="001F379E" w:rsidP="00B72F12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3E1147C0" w14:textId="1367B283" w:rsidR="001F379E" w:rsidRPr="004C7F1C" w:rsidRDefault="001F379E" w:rsidP="00B72F12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STAR related lipid transfer domain containing 2</w:t>
            </w:r>
          </w:p>
        </w:tc>
        <w:tc>
          <w:tcPr>
            <w:tcW w:w="1260" w:type="dxa"/>
            <w:vAlign w:val="center"/>
          </w:tcPr>
          <w:p w14:paraId="37FA5C81" w14:textId="3A1C9CED" w:rsidR="001F379E" w:rsidRPr="004C7F1C" w:rsidRDefault="001F379E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STARD2</w:t>
            </w:r>
          </w:p>
        </w:tc>
        <w:tc>
          <w:tcPr>
            <w:tcW w:w="1080" w:type="dxa"/>
          </w:tcPr>
          <w:p w14:paraId="1ABB8CD8" w14:textId="50A3D3B8" w:rsidR="001F379E" w:rsidRPr="004C7F1C" w:rsidRDefault="001F379E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03</w:t>
            </w:r>
          </w:p>
        </w:tc>
        <w:tc>
          <w:tcPr>
            <w:tcW w:w="1091" w:type="dxa"/>
          </w:tcPr>
          <w:p w14:paraId="2816F4FD" w14:textId="295171BB" w:rsidR="001F379E" w:rsidRPr="004C7F1C" w:rsidRDefault="001F379E" w:rsidP="00B72F1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103</w:t>
            </w:r>
          </w:p>
        </w:tc>
        <w:tc>
          <w:tcPr>
            <w:tcW w:w="1249" w:type="dxa"/>
            <w:vAlign w:val="bottom"/>
          </w:tcPr>
          <w:p w14:paraId="13C1626F" w14:textId="67F296D4" w:rsidR="001F379E" w:rsidRPr="004C7F1C" w:rsidRDefault="001F379E" w:rsidP="0084158F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1041</w:t>
            </w:r>
          </w:p>
        </w:tc>
      </w:tr>
      <w:tr w:rsidR="00B2604B" w:rsidRPr="004C7F1C" w14:paraId="6B19637A" w14:textId="77777777" w:rsidTr="00A36285">
        <w:tc>
          <w:tcPr>
            <w:tcW w:w="705" w:type="dxa"/>
            <w:vMerge/>
            <w:shd w:val="clear" w:color="auto" w:fill="C2D89C"/>
          </w:tcPr>
          <w:p w14:paraId="7C39800D" w14:textId="77777777" w:rsidR="00B2604B" w:rsidRPr="004C7F1C" w:rsidRDefault="00B2604B" w:rsidP="00B2604B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4D25E2F7" w14:textId="0196409D" w:rsidR="00B2604B" w:rsidRPr="004C7F1C" w:rsidRDefault="00B2604B" w:rsidP="00B2604B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Translocase of inner mitochondrial membrane 10B</w:t>
            </w:r>
          </w:p>
        </w:tc>
        <w:tc>
          <w:tcPr>
            <w:tcW w:w="1260" w:type="dxa"/>
            <w:vAlign w:val="center"/>
          </w:tcPr>
          <w:p w14:paraId="4180F1CD" w14:textId="5843C3A5" w:rsidR="00B2604B" w:rsidRPr="004C7F1C" w:rsidRDefault="00B2604B" w:rsidP="00B2604B">
            <w:pPr>
              <w:jc w:val="center"/>
              <w:rPr>
                <w:rFonts w:cstheme="min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TIMM10B</w:t>
            </w:r>
          </w:p>
        </w:tc>
        <w:tc>
          <w:tcPr>
            <w:tcW w:w="1080" w:type="dxa"/>
            <w:vAlign w:val="bottom"/>
          </w:tcPr>
          <w:p w14:paraId="0AC917AC" w14:textId="3C096FB2" w:rsidR="00B2604B" w:rsidRPr="004C7F1C" w:rsidRDefault="00B2604B" w:rsidP="00B2604B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03</w:t>
            </w:r>
          </w:p>
        </w:tc>
        <w:tc>
          <w:tcPr>
            <w:tcW w:w="1091" w:type="dxa"/>
            <w:vAlign w:val="bottom"/>
          </w:tcPr>
          <w:p w14:paraId="5F9DDEED" w14:textId="01ABE82E" w:rsidR="00B2604B" w:rsidRPr="004C7F1C" w:rsidRDefault="00B2604B" w:rsidP="00B2604B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36</w:t>
            </w:r>
          </w:p>
        </w:tc>
        <w:tc>
          <w:tcPr>
            <w:tcW w:w="1249" w:type="dxa"/>
            <w:vAlign w:val="bottom"/>
          </w:tcPr>
          <w:p w14:paraId="467E01D7" w14:textId="0CD506CA" w:rsidR="00B2604B" w:rsidRPr="004C7F1C" w:rsidRDefault="00B2604B" w:rsidP="00B2604B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290</w:t>
            </w:r>
          </w:p>
        </w:tc>
      </w:tr>
      <w:tr w:rsidR="00233F0D" w:rsidRPr="004C7F1C" w14:paraId="234ADEEE" w14:textId="77777777" w:rsidTr="00A36285">
        <w:tc>
          <w:tcPr>
            <w:tcW w:w="705" w:type="dxa"/>
            <w:vMerge/>
            <w:shd w:val="clear" w:color="auto" w:fill="C2D89C"/>
          </w:tcPr>
          <w:p w14:paraId="4645FD1D" w14:textId="77777777" w:rsidR="00233F0D" w:rsidRPr="004C7F1C" w:rsidRDefault="00233F0D" w:rsidP="00233F0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4C2E09AF" w14:textId="3EC5D33F" w:rsidR="00233F0D" w:rsidRPr="004C7F1C" w:rsidRDefault="00233F0D" w:rsidP="00233F0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Translocase of inner mitochondrial membrane 17B</w:t>
            </w:r>
          </w:p>
        </w:tc>
        <w:tc>
          <w:tcPr>
            <w:tcW w:w="1260" w:type="dxa"/>
            <w:vAlign w:val="center"/>
          </w:tcPr>
          <w:p w14:paraId="1D36672D" w14:textId="613DC71B" w:rsidR="00233F0D" w:rsidRPr="004C7F1C" w:rsidRDefault="00233F0D" w:rsidP="00233F0D">
            <w:pPr>
              <w:jc w:val="center"/>
              <w:rPr>
                <w:rFonts w:cstheme="min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TIMM17B</w:t>
            </w:r>
          </w:p>
        </w:tc>
        <w:tc>
          <w:tcPr>
            <w:tcW w:w="1080" w:type="dxa"/>
          </w:tcPr>
          <w:p w14:paraId="4B20F2B4" w14:textId="1A0C36CB" w:rsidR="00233F0D" w:rsidRPr="004C7F1C" w:rsidRDefault="00233F0D" w:rsidP="00233F0D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04</w:t>
            </w:r>
          </w:p>
        </w:tc>
        <w:tc>
          <w:tcPr>
            <w:tcW w:w="1091" w:type="dxa"/>
          </w:tcPr>
          <w:p w14:paraId="4A0BB690" w14:textId="619ED75F" w:rsidR="00233F0D" w:rsidRPr="004C7F1C" w:rsidRDefault="00233F0D" w:rsidP="00233F0D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36</w:t>
            </w:r>
          </w:p>
        </w:tc>
        <w:tc>
          <w:tcPr>
            <w:tcW w:w="1249" w:type="dxa"/>
            <w:vAlign w:val="bottom"/>
          </w:tcPr>
          <w:p w14:paraId="3E677D9E" w14:textId="25B9383F" w:rsidR="00233F0D" w:rsidRPr="004C7F1C" w:rsidRDefault="00233F0D" w:rsidP="00233F0D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290</w:t>
            </w:r>
          </w:p>
        </w:tc>
      </w:tr>
      <w:tr w:rsidR="00233F0D" w:rsidRPr="004C7F1C" w14:paraId="07968C0C" w14:textId="77777777" w:rsidTr="00A36285">
        <w:tc>
          <w:tcPr>
            <w:tcW w:w="705" w:type="dxa"/>
            <w:vMerge/>
            <w:shd w:val="clear" w:color="auto" w:fill="C2D89C"/>
          </w:tcPr>
          <w:p w14:paraId="17705DA4" w14:textId="77777777" w:rsidR="00233F0D" w:rsidRPr="004C7F1C" w:rsidRDefault="00233F0D" w:rsidP="00233F0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4C01A906" w14:textId="4401E30E" w:rsidR="00233F0D" w:rsidRPr="004C7F1C" w:rsidRDefault="00233F0D" w:rsidP="00233F0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Translocase of inner mitochondrial membrane 44</w:t>
            </w:r>
          </w:p>
        </w:tc>
        <w:tc>
          <w:tcPr>
            <w:tcW w:w="1260" w:type="dxa"/>
            <w:vAlign w:val="center"/>
          </w:tcPr>
          <w:p w14:paraId="76BE35F3" w14:textId="631FCC7A" w:rsidR="00233F0D" w:rsidRPr="004C7F1C" w:rsidRDefault="00233F0D" w:rsidP="00233F0D">
            <w:pPr>
              <w:jc w:val="center"/>
              <w:rPr>
                <w:rFonts w:cstheme="min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TIMM44</w:t>
            </w:r>
          </w:p>
        </w:tc>
        <w:tc>
          <w:tcPr>
            <w:tcW w:w="1080" w:type="dxa"/>
          </w:tcPr>
          <w:p w14:paraId="7A28A542" w14:textId="55F45503" w:rsidR="00233F0D" w:rsidRPr="004C7F1C" w:rsidRDefault="00233F0D" w:rsidP="00233F0D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128</w:t>
            </w:r>
          </w:p>
        </w:tc>
        <w:tc>
          <w:tcPr>
            <w:tcW w:w="1091" w:type="dxa"/>
          </w:tcPr>
          <w:p w14:paraId="0458CA18" w14:textId="196E3520" w:rsidR="00233F0D" w:rsidRPr="004C7F1C" w:rsidRDefault="00233F0D" w:rsidP="00233F0D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159</w:t>
            </w:r>
          </w:p>
        </w:tc>
        <w:tc>
          <w:tcPr>
            <w:tcW w:w="1249" w:type="dxa"/>
            <w:vAlign w:val="bottom"/>
          </w:tcPr>
          <w:p w14:paraId="5D4DAA99" w14:textId="33F8C8B8" w:rsidR="00233F0D" w:rsidRPr="004C7F1C" w:rsidRDefault="00233F0D" w:rsidP="00233F0D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290</w:t>
            </w:r>
          </w:p>
        </w:tc>
      </w:tr>
      <w:tr w:rsidR="00233F0D" w:rsidRPr="004C7F1C" w14:paraId="32D66B93" w14:textId="77777777" w:rsidTr="00A36285">
        <w:tc>
          <w:tcPr>
            <w:tcW w:w="705" w:type="dxa"/>
            <w:vMerge/>
            <w:shd w:val="clear" w:color="auto" w:fill="C2D89C"/>
          </w:tcPr>
          <w:p w14:paraId="2ACF2BAC" w14:textId="77777777" w:rsidR="00233F0D" w:rsidRPr="004C7F1C" w:rsidRDefault="00233F0D" w:rsidP="00233F0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25AFA8D9" w14:textId="6B9413F9" w:rsidR="00233F0D" w:rsidRPr="004C7F1C" w:rsidRDefault="00233F0D" w:rsidP="00233F0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Translocase of inner mitochondrial membrane 50</w:t>
            </w:r>
          </w:p>
        </w:tc>
        <w:tc>
          <w:tcPr>
            <w:tcW w:w="1260" w:type="dxa"/>
            <w:vAlign w:val="center"/>
          </w:tcPr>
          <w:p w14:paraId="5EED41CE" w14:textId="28FE24B7" w:rsidR="00233F0D" w:rsidRPr="004C7F1C" w:rsidRDefault="00233F0D" w:rsidP="00233F0D">
            <w:pPr>
              <w:jc w:val="center"/>
              <w:rPr>
                <w:rFonts w:cstheme="min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TIMM50</w:t>
            </w:r>
          </w:p>
        </w:tc>
        <w:tc>
          <w:tcPr>
            <w:tcW w:w="1080" w:type="dxa"/>
          </w:tcPr>
          <w:p w14:paraId="4F0265C9" w14:textId="38D3536D" w:rsidR="00233F0D" w:rsidRPr="004C7F1C" w:rsidRDefault="00233F0D" w:rsidP="00233F0D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358</w:t>
            </w:r>
          </w:p>
        </w:tc>
        <w:tc>
          <w:tcPr>
            <w:tcW w:w="1091" w:type="dxa"/>
          </w:tcPr>
          <w:p w14:paraId="2A07A3B7" w14:textId="1E34595C" w:rsidR="00233F0D" w:rsidRPr="004C7F1C" w:rsidRDefault="00233F0D" w:rsidP="00233F0D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10</w:t>
            </w:r>
          </w:p>
        </w:tc>
        <w:tc>
          <w:tcPr>
            <w:tcW w:w="1249" w:type="dxa"/>
            <w:vAlign w:val="bottom"/>
          </w:tcPr>
          <w:p w14:paraId="02207934" w14:textId="5954F350" w:rsidR="00233F0D" w:rsidRPr="004C7F1C" w:rsidRDefault="00233F0D" w:rsidP="00233F0D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4359</w:t>
            </w:r>
          </w:p>
        </w:tc>
      </w:tr>
      <w:tr w:rsidR="00233F0D" w:rsidRPr="004C7F1C" w14:paraId="4465A264" w14:textId="77777777" w:rsidTr="00A36285">
        <w:tc>
          <w:tcPr>
            <w:tcW w:w="705" w:type="dxa"/>
            <w:vMerge/>
            <w:shd w:val="clear" w:color="auto" w:fill="C2D89C"/>
          </w:tcPr>
          <w:p w14:paraId="734B73D5" w14:textId="77777777" w:rsidR="00233F0D" w:rsidRPr="004C7F1C" w:rsidRDefault="00233F0D" w:rsidP="00233F0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2FE89A0E" w14:textId="3A94A35A" w:rsidR="00233F0D" w:rsidRPr="004C7F1C" w:rsidRDefault="00233F0D" w:rsidP="00233F0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Translocase of outer mitochondrial membrane 34</w:t>
            </w:r>
          </w:p>
        </w:tc>
        <w:tc>
          <w:tcPr>
            <w:tcW w:w="1260" w:type="dxa"/>
            <w:vAlign w:val="center"/>
          </w:tcPr>
          <w:p w14:paraId="096ACFA6" w14:textId="7BC009FB" w:rsidR="00233F0D" w:rsidRPr="004C7F1C" w:rsidRDefault="00233F0D" w:rsidP="00233F0D">
            <w:pPr>
              <w:jc w:val="center"/>
              <w:rPr>
                <w:rFonts w:cstheme="min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TOMM34</w:t>
            </w:r>
          </w:p>
        </w:tc>
        <w:tc>
          <w:tcPr>
            <w:tcW w:w="1080" w:type="dxa"/>
          </w:tcPr>
          <w:p w14:paraId="61ACCE7F" w14:textId="114BE4B6" w:rsidR="00233F0D" w:rsidRPr="004C7F1C" w:rsidRDefault="00233F0D" w:rsidP="00233F0D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8316</w:t>
            </w:r>
          </w:p>
        </w:tc>
        <w:tc>
          <w:tcPr>
            <w:tcW w:w="1091" w:type="dxa"/>
          </w:tcPr>
          <w:p w14:paraId="3D7ACB02" w14:textId="2791DDC7" w:rsidR="00233F0D" w:rsidRPr="004C7F1C" w:rsidRDefault="00233F0D" w:rsidP="00233F0D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1007</w:t>
            </w:r>
          </w:p>
        </w:tc>
        <w:tc>
          <w:tcPr>
            <w:tcW w:w="1249" w:type="dxa"/>
            <w:vAlign w:val="bottom"/>
          </w:tcPr>
          <w:p w14:paraId="2ACAE2A5" w14:textId="21F5F5F5" w:rsidR="00233F0D" w:rsidRPr="004C7F1C" w:rsidRDefault="00233F0D" w:rsidP="00233F0D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389</w:t>
            </w:r>
          </w:p>
        </w:tc>
      </w:tr>
      <w:tr w:rsidR="00233F0D" w:rsidRPr="004C7F1C" w14:paraId="31997A80" w14:textId="77777777" w:rsidTr="00A36285">
        <w:tc>
          <w:tcPr>
            <w:tcW w:w="705" w:type="dxa"/>
            <w:vMerge/>
            <w:shd w:val="clear" w:color="auto" w:fill="C2D89C"/>
          </w:tcPr>
          <w:p w14:paraId="015AD4E0" w14:textId="77777777" w:rsidR="00233F0D" w:rsidRPr="004C7F1C" w:rsidRDefault="00233F0D" w:rsidP="00233F0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315FC787" w14:textId="45E87199" w:rsidR="00233F0D" w:rsidRPr="004C7F1C" w:rsidRDefault="00233F0D" w:rsidP="00233F0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Translocase of outer mitochondrial membrane 40</w:t>
            </w:r>
          </w:p>
        </w:tc>
        <w:tc>
          <w:tcPr>
            <w:tcW w:w="1260" w:type="dxa"/>
            <w:vAlign w:val="center"/>
          </w:tcPr>
          <w:p w14:paraId="427641B0" w14:textId="6150AB5D" w:rsidR="00233F0D" w:rsidRPr="004C7F1C" w:rsidRDefault="00233F0D" w:rsidP="00233F0D">
            <w:pPr>
              <w:jc w:val="center"/>
              <w:rPr>
                <w:rFonts w:cstheme="min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TOMM40</w:t>
            </w:r>
          </w:p>
        </w:tc>
        <w:tc>
          <w:tcPr>
            <w:tcW w:w="1080" w:type="dxa"/>
          </w:tcPr>
          <w:p w14:paraId="4DC2C6E4" w14:textId="6ECB077E" w:rsidR="00233F0D" w:rsidRPr="004C7F1C" w:rsidRDefault="00233F0D" w:rsidP="00233F0D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1538</w:t>
            </w:r>
          </w:p>
        </w:tc>
        <w:tc>
          <w:tcPr>
            <w:tcW w:w="1091" w:type="dxa"/>
          </w:tcPr>
          <w:p w14:paraId="4454FD62" w14:textId="7DEB5E83" w:rsidR="00233F0D" w:rsidRPr="004C7F1C" w:rsidRDefault="00233F0D" w:rsidP="00233F0D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1401</w:t>
            </w:r>
          </w:p>
        </w:tc>
        <w:tc>
          <w:tcPr>
            <w:tcW w:w="1249" w:type="dxa"/>
            <w:vAlign w:val="bottom"/>
          </w:tcPr>
          <w:p w14:paraId="0B89694E" w14:textId="4995BD9A" w:rsidR="00233F0D" w:rsidRPr="004C7F1C" w:rsidRDefault="00233F0D" w:rsidP="00233F0D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1792</w:t>
            </w:r>
          </w:p>
        </w:tc>
      </w:tr>
      <w:tr w:rsidR="00233F0D" w:rsidRPr="004C7F1C" w14:paraId="075AE25D" w14:textId="77777777" w:rsidTr="00A36285">
        <w:tc>
          <w:tcPr>
            <w:tcW w:w="705" w:type="dxa"/>
            <w:vMerge/>
            <w:shd w:val="clear" w:color="auto" w:fill="C2D89C"/>
          </w:tcPr>
          <w:p w14:paraId="53F1773B" w14:textId="77777777" w:rsidR="00233F0D" w:rsidRPr="004C7F1C" w:rsidRDefault="00233F0D" w:rsidP="00233F0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7E098711" w14:textId="0BB5AE6E" w:rsidR="00233F0D" w:rsidRPr="004C7F1C" w:rsidRDefault="00233F0D" w:rsidP="00233F0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Translocase of outer mitochondrial membrane 70</w:t>
            </w:r>
          </w:p>
        </w:tc>
        <w:tc>
          <w:tcPr>
            <w:tcW w:w="1260" w:type="dxa"/>
            <w:vAlign w:val="center"/>
          </w:tcPr>
          <w:p w14:paraId="4E8F90EF" w14:textId="22FEE901" w:rsidR="00233F0D" w:rsidRPr="004C7F1C" w:rsidRDefault="00233F0D" w:rsidP="00233F0D">
            <w:pPr>
              <w:jc w:val="center"/>
              <w:rPr>
                <w:rFonts w:cstheme="min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TOMM70A</w:t>
            </w:r>
          </w:p>
        </w:tc>
        <w:tc>
          <w:tcPr>
            <w:tcW w:w="1080" w:type="dxa"/>
          </w:tcPr>
          <w:p w14:paraId="74B8011B" w14:textId="283D88E2" w:rsidR="00233F0D" w:rsidRPr="004C7F1C" w:rsidRDefault="00233F0D" w:rsidP="00233F0D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03</w:t>
            </w:r>
          </w:p>
        </w:tc>
        <w:tc>
          <w:tcPr>
            <w:tcW w:w="1091" w:type="dxa"/>
          </w:tcPr>
          <w:p w14:paraId="520F524F" w14:textId="5BB8FE72" w:rsidR="00233F0D" w:rsidRPr="004C7F1C" w:rsidRDefault="00233F0D" w:rsidP="00233F0D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92</w:t>
            </w:r>
          </w:p>
        </w:tc>
        <w:tc>
          <w:tcPr>
            <w:tcW w:w="1249" w:type="dxa"/>
            <w:vAlign w:val="bottom"/>
          </w:tcPr>
          <w:p w14:paraId="30D570F3" w14:textId="63064C08" w:rsidR="00233F0D" w:rsidRPr="004C7F1C" w:rsidRDefault="00233F0D" w:rsidP="00233F0D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54</w:t>
            </w:r>
          </w:p>
        </w:tc>
      </w:tr>
      <w:tr w:rsidR="00233F0D" w:rsidRPr="004C7F1C" w14:paraId="653B3F09" w14:textId="77777777" w:rsidTr="00A36285">
        <w:tc>
          <w:tcPr>
            <w:tcW w:w="705" w:type="dxa"/>
            <w:vMerge/>
            <w:shd w:val="clear" w:color="auto" w:fill="C2D89C"/>
          </w:tcPr>
          <w:p w14:paraId="1D528812" w14:textId="77777777" w:rsidR="00233F0D" w:rsidRPr="004C7F1C" w:rsidRDefault="00233F0D" w:rsidP="00233F0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63AA5657" w14:textId="3BBEAF29" w:rsidR="00233F0D" w:rsidRPr="004C7F1C" w:rsidRDefault="00233F0D" w:rsidP="00233F0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Solute carrier family </w:t>
            </w:r>
            <w:proofErr w:type="gramStart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25 member</w:t>
            </w:r>
            <w:proofErr w:type="gramEnd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 1</w:t>
            </w:r>
          </w:p>
        </w:tc>
        <w:tc>
          <w:tcPr>
            <w:tcW w:w="1260" w:type="dxa"/>
            <w:vAlign w:val="center"/>
          </w:tcPr>
          <w:p w14:paraId="18BF3022" w14:textId="6CA951AE" w:rsidR="00233F0D" w:rsidRPr="004C7F1C" w:rsidRDefault="00233F0D" w:rsidP="00233F0D">
            <w:pPr>
              <w:jc w:val="center"/>
              <w:rPr>
                <w:rFonts w:cstheme="min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SLC25A1</w:t>
            </w:r>
          </w:p>
        </w:tc>
        <w:tc>
          <w:tcPr>
            <w:tcW w:w="1080" w:type="dxa"/>
          </w:tcPr>
          <w:p w14:paraId="79A64ABC" w14:textId="36AF6058" w:rsidR="00233F0D" w:rsidRPr="004C7F1C" w:rsidRDefault="00233F0D" w:rsidP="00233F0D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03</w:t>
            </w:r>
          </w:p>
        </w:tc>
        <w:tc>
          <w:tcPr>
            <w:tcW w:w="1091" w:type="dxa"/>
          </w:tcPr>
          <w:p w14:paraId="7B8E0BF3" w14:textId="010FEB9C" w:rsidR="00233F0D" w:rsidRPr="004C7F1C" w:rsidRDefault="00233F0D" w:rsidP="00233F0D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159</w:t>
            </w:r>
          </w:p>
        </w:tc>
        <w:tc>
          <w:tcPr>
            <w:tcW w:w="1249" w:type="dxa"/>
            <w:vAlign w:val="bottom"/>
          </w:tcPr>
          <w:p w14:paraId="136D5AA6" w14:textId="5ACE78C4" w:rsidR="00233F0D" w:rsidRPr="004C7F1C" w:rsidRDefault="00233F0D" w:rsidP="00233F0D">
            <w:pPr>
              <w:jc w:val="center"/>
              <w:rPr>
                <w:rFonts w:cstheme="min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352</w:t>
            </w:r>
          </w:p>
        </w:tc>
      </w:tr>
      <w:tr w:rsidR="00233F0D" w:rsidRPr="004C7F1C" w14:paraId="31986EC0" w14:textId="77777777" w:rsidTr="00A36285">
        <w:tc>
          <w:tcPr>
            <w:tcW w:w="705" w:type="dxa"/>
            <w:vMerge/>
            <w:shd w:val="clear" w:color="auto" w:fill="C2D89C"/>
          </w:tcPr>
          <w:p w14:paraId="27D37D96" w14:textId="77777777" w:rsidR="00233F0D" w:rsidRPr="004C7F1C" w:rsidRDefault="00233F0D" w:rsidP="00233F0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6B18041A" w14:textId="2F248A1E" w:rsidR="00233F0D" w:rsidRPr="004C7F1C" w:rsidRDefault="00233F0D" w:rsidP="00233F0D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Solute carrier family </w:t>
            </w:r>
            <w:proofErr w:type="gramStart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25 member</w:t>
            </w:r>
            <w:proofErr w:type="gramEnd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 12</w:t>
            </w:r>
          </w:p>
        </w:tc>
        <w:tc>
          <w:tcPr>
            <w:tcW w:w="1260" w:type="dxa"/>
            <w:vAlign w:val="center"/>
          </w:tcPr>
          <w:p w14:paraId="136246FE" w14:textId="02EB14FA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SLC25A12</w:t>
            </w:r>
          </w:p>
        </w:tc>
        <w:tc>
          <w:tcPr>
            <w:tcW w:w="1080" w:type="dxa"/>
          </w:tcPr>
          <w:p w14:paraId="3C4A4754" w14:textId="0F9076C4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03</w:t>
            </w:r>
          </w:p>
        </w:tc>
        <w:tc>
          <w:tcPr>
            <w:tcW w:w="1091" w:type="dxa"/>
          </w:tcPr>
          <w:p w14:paraId="089F3F2E" w14:textId="3428FCAC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02</w:t>
            </w:r>
          </w:p>
        </w:tc>
        <w:tc>
          <w:tcPr>
            <w:tcW w:w="1249" w:type="dxa"/>
            <w:vAlign w:val="bottom"/>
          </w:tcPr>
          <w:p w14:paraId="60477D22" w14:textId="23721732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54</w:t>
            </w:r>
          </w:p>
        </w:tc>
      </w:tr>
      <w:tr w:rsidR="00233F0D" w:rsidRPr="004C7F1C" w14:paraId="680F145A" w14:textId="77777777" w:rsidTr="00A36285">
        <w:tc>
          <w:tcPr>
            <w:tcW w:w="705" w:type="dxa"/>
            <w:vMerge/>
            <w:shd w:val="clear" w:color="auto" w:fill="C2D89C"/>
          </w:tcPr>
          <w:p w14:paraId="246065E5" w14:textId="77777777" w:rsidR="00233F0D" w:rsidRPr="004C7F1C" w:rsidRDefault="00233F0D" w:rsidP="00233F0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2E2048D0" w14:textId="584D3112" w:rsidR="00233F0D" w:rsidRPr="004C7F1C" w:rsidRDefault="00233F0D" w:rsidP="00233F0D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Solute carrier family </w:t>
            </w:r>
            <w:proofErr w:type="gramStart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25 member</w:t>
            </w:r>
            <w:proofErr w:type="gramEnd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 13</w:t>
            </w:r>
          </w:p>
        </w:tc>
        <w:tc>
          <w:tcPr>
            <w:tcW w:w="1260" w:type="dxa"/>
            <w:vAlign w:val="center"/>
          </w:tcPr>
          <w:p w14:paraId="2796107B" w14:textId="2C8EFBE0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SLC25A13</w:t>
            </w:r>
          </w:p>
        </w:tc>
        <w:tc>
          <w:tcPr>
            <w:tcW w:w="1080" w:type="dxa"/>
          </w:tcPr>
          <w:p w14:paraId="43030C02" w14:textId="0461981F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4530</w:t>
            </w:r>
          </w:p>
        </w:tc>
        <w:tc>
          <w:tcPr>
            <w:tcW w:w="1091" w:type="dxa"/>
          </w:tcPr>
          <w:p w14:paraId="66F093F2" w14:textId="2F158546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7929</w:t>
            </w:r>
          </w:p>
        </w:tc>
        <w:tc>
          <w:tcPr>
            <w:tcW w:w="1249" w:type="dxa"/>
            <w:vAlign w:val="bottom"/>
          </w:tcPr>
          <w:p w14:paraId="3668A858" w14:textId="67A6A81E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8791</w:t>
            </w:r>
          </w:p>
        </w:tc>
      </w:tr>
      <w:tr w:rsidR="00233F0D" w:rsidRPr="004C7F1C" w14:paraId="7E86E5A9" w14:textId="77777777" w:rsidTr="00A36285">
        <w:tc>
          <w:tcPr>
            <w:tcW w:w="705" w:type="dxa"/>
            <w:vMerge/>
            <w:shd w:val="clear" w:color="auto" w:fill="C2D89C"/>
          </w:tcPr>
          <w:p w14:paraId="5E7FCC83" w14:textId="77777777" w:rsidR="00233F0D" w:rsidRPr="004C7F1C" w:rsidRDefault="00233F0D" w:rsidP="00233F0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239A6BB0" w14:textId="2F9E145C" w:rsidR="00233F0D" w:rsidRPr="004C7F1C" w:rsidRDefault="00233F0D" w:rsidP="00233F0D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Solute carrier family </w:t>
            </w:r>
            <w:proofErr w:type="gramStart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25 member</w:t>
            </w:r>
            <w:proofErr w:type="gramEnd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 17</w:t>
            </w:r>
          </w:p>
        </w:tc>
        <w:tc>
          <w:tcPr>
            <w:tcW w:w="1260" w:type="dxa"/>
            <w:vAlign w:val="center"/>
          </w:tcPr>
          <w:p w14:paraId="7621F389" w14:textId="49D7C845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SLC25A17</w:t>
            </w:r>
          </w:p>
        </w:tc>
        <w:tc>
          <w:tcPr>
            <w:tcW w:w="1080" w:type="dxa"/>
          </w:tcPr>
          <w:p w14:paraId="0F88BC3E" w14:textId="762ACC9D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03</w:t>
            </w:r>
          </w:p>
        </w:tc>
        <w:tc>
          <w:tcPr>
            <w:tcW w:w="1091" w:type="dxa"/>
          </w:tcPr>
          <w:p w14:paraId="0BAA588A" w14:textId="62F8A329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02</w:t>
            </w:r>
          </w:p>
        </w:tc>
        <w:tc>
          <w:tcPr>
            <w:tcW w:w="1249" w:type="dxa"/>
            <w:vAlign w:val="bottom"/>
          </w:tcPr>
          <w:p w14:paraId="21135A96" w14:textId="77984D1C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54</w:t>
            </w:r>
          </w:p>
        </w:tc>
      </w:tr>
      <w:tr w:rsidR="00233F0D" w:rsidRPr="004C7F1C" w14:paraId="6E2A911F" w14:textId="77777777" w:rsidTr="00A36285">
        <w:tc>
          <w:tcPr>
            <w:tcW w:w="705" w:type="dxa"/>
            <w:vMerge/>
            <w:shd w:val="clear" w:color="auto" w:fill="C2D89C"/>
          </w:tcPr>
          <w:p w14:paraId="505FBAAA" w14:textId="77777777" w:rsidR="00233F0D" w:rsidRPr="004C7F1C" w:rsidRDefault="00233F0D" w:rsidP="00233F0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7003EE6E" w14:textId="42263F85" w:rsidR="00233F0D" w:rsidRPr="004C7F1C" w:rsidRDefault="00233F0D" w:rsidP="00233F0D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Solute carrier family </w:t>
            </w:r>
            <w:proofErr w:type="gramStart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25 member</w:t>
            </w:r>
            <w:proofErr w:type="gramEnd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 20</w:t>
            </w:r>
          </w:p>
        </w:tc>
        <w:tc>
          <w:tcPr>
            <w:tcW w:w="1260" w:type="dxa"/>
            <w:vAlign w:val="center"/>
          </w:tcPr>
          <w:p w14:paraId="61DEEA98" w14:textId="45179785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SLC25A20</w:t>
            </w:r>
          </w:p>
        </w:tc>
        <w:tc>
          <w:tcPr>
            <w:tcW w:w="1080" w:type="dxa"/>
          </w:tcPr>
          <w:p w14:paraId="3FDAB424" w14:textId="351CA747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00</w:t>
            </w:r>
          </w:p>
        </w:tc>
        <w:tc>
          <w:tcPr>
            <w:tcW w:w="1091" w:type="dxa"/>
          </w:tcPr>
          <w:p w14:paraId="443DAAA3" w14:textId="274A2018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05</w:t>
            </w:r>
          </w:p>
        </w:tc>
        <w:tc>
          <w:tcPr>
            <w:tcW w:w="1249" w:type="dxa"/>
            <w:vAlign w:val="bottom"/>
          </w:tcPr>
          <w:p w14:paraId="0CC7F5BA" w14:textId="61BDEF44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24</w:t>
            </w:r>
          </w:p>
        </w:tc>
      </w:tr>
      <w:tr w:rsidR="00233F0D" w:rsidRPr="004C7F1C" w14:paraId="58C1C8AA" w14:textId="77777777" w:rsidTr="00A36285">
        <w:tc>
          <w:tcPr>
            <w:tcW w:w="705" w:type="dxa"/>
            <w:vMerge/>
            <w:shd w:val="clear" w:color="auto" w:fill="C2D89C"/>
          </w:tcPr>
          <w:p w14:paraId="515A47BC" w14:textId="77777777" w:rsidR="00233F0D" w:rsidRPr="004C7F1C" w:rsidRDefault="00233F0D" w:rsidP="00233F0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28C984A3" w14:textId="426FAD5B" w:rsidR="00233F0D" w:rsidRPr="004C7F1C" w:rsidRDefault="00233F0D" w:rsidP="00233F0D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Solute carrier family </w:t>
            </w:r>
            <w:proofErr w:type="gramStart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25 member</w:t>
            </w:r>
            <w:proofErr w:type="gramEnd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 25</w:t>
            </w:r>
          </w:p>
        </w:tc>
        <w:tc>
          <w:tcPr>
            <w:tcW w:w="1260" w:type="dxa"/>
            <w:vAlign w:val="center"/>
          </w:tcPr>
          <w:p w14:paraId="55F227DF" w14:textId="27E8DFA7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SLC25A25</w:t>
            </w:r>
          </w:p>
        </w:tc>
        <w:tc>
          <w:tcPr>
            <w:tcW w:w="1080" w:type="dxa"/>
          </w:tcPr>
          <w:p w14:paraId="45F07ADD" w14:textId="2BD8C0E4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6361</w:t>
            </w:r>
          </w:p>
        </w:tc>
        <w:tc>
          <w:tcPr>
            <w:tcW w:w="1091" w:type="dxa"/>
          </w:tcPr>
          <w:p w14:paraId="35A65CDB" w14:textId="356CBFA6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1250</w:t>
            </w:r>
          </w:p>
        </w:tc>
        <w:tc>
          <w:tcPr>
            <w:tcW w:w="1249" w:type="dxa"/>
            <w:vAlign w:val="bottom"/>
          </w:tcPr>
          <w:p w14:paraId="4A451EF7" w14:textId="28010E76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4549</w:t>
            </w:r>
          </w:p>
        </w:tc>
      </w:tr>
      <w:tr w:rsidR="00233F0D" w:rsidRPr="004C7F1C" w14:paraId="08593528" w14:textId="77777777" w:rsidTr="00A36285">
        <w:tc>
          <w:tcPr>
            <w:tcW w:w="705" w:type="dxa"/>
            <w:vMerge/>
            <w:shd w:val="clear" w:color="auto" w:fill="C2D89C"/>
          </w:tcPr>
          <w:p w14:paraId="3EA4F8BB" w14:textId="77777777" w:rsidR="00233F0D" w:rsidRPr="004C7F1C" w:rsidRDefault="00233F0D" w:rsidP="00233F0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21FC0513" w14:textId="254762C5" w:rsidR="00233F0D" w:rsidRPr="004C7F1C" w:rsidRDefault="00233F0D" w:rsidP="00233F0D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Solute carrier family </w:t>
            </w:r>
            <w:proofErr w:type="gramStart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25 member</w:t>
            </w:r>
            <w:proofErr w:type="gramEnd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 37</w:t>
            </w:r>
          </w:p>
        </w:tc>
        <w:tc>
          <w:tcPr>
            <w:tcW w:w="1260" w:type="dxa"/>
            <w:vAlign w:val="center"/>
          </w:tcPr>
          <w:p w14:paraId="5C5B6B3D" w14:textId="1AEAAD5B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SLC25A37</w:t>
            </w:r>
          </w:p>
        </w:tc>
        <w:tc>
          <w:tcPr>
            <w:tcW w:w="1080" w:type="dxa"/>
          </w:tcPr>
          <w:p w14:paraId="3A2DEBFC" w14:textId="38094D95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430</w:t>
            </w:r>
          </w:p>
        </w:tc>
        <w:tc>
          <w:tcPr>
            <w:tcW w:w="1091" w:type="dxa"/>
          </w:tcPr>
          <w:p w14:paraId="0EC300CF" w14:textId="57F21895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480</w:t>
            </w:r>
          </w:p>
        </w:tc>
        <w:tc>
          <w:tcPr>
            <w:tcW w:w="1249" w:type="dxa"/>
            <w:vAlign w:val="bottom"/>
          </w:tcPr>
          <w:p w14:paraId="6A02CC01" w14:textId="7DA5E298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0.2435</w:t>
            </w:r>
          </w:p>
        </w:tc>
      </w:tr>
      <w:tr w:rsidR="00233F0D" w:rsidRPr="004C7F1C" w14:paraId="1A5A58F0" w14:textId="77777777" w:rsidTr="00A36285">
        <w:tc>
          <w:tcPr>
            <w:tcW w:w="705" w:type="dxa"/>
            <w:vMerge w:val="restart"/>
            <w:shd w:val="clear" w:color="auto" w:fill="E26600"/>
            <w:vAlign w:val="center"/>
          </w:tcPr>
          <w:p w14:paraId="0AB53249" w14:textId="0704532A" w:rsidR="00233F0D" w:rsidRPr="004C7F1C" w:rsidRDefault="00233F0D" w:rsidP="00233F0D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sz w:val="17"/>
                <w:szCs w:val="17"/>
                <w:lang w:val="en-US"/>
              </w:rPr>
              <w:t>4</w:t>
            </w:r>
          </w:p>
        </w:tc>
        <w:tc>
          <w:tcPr>
            <w:tcW w:w="4605" w:type="dxa"/>
            <w:vAlign w:val="center"/>
          </w:tcPr>
          <w:p w14:paraId="2E01D34B" w14:textId="344CC596" w:rsidR="00233F0D" w:rsidRPr="004C7F1C" w:rsidRDefault="00233F0D" w:rsidP="00233F0D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Heat shock protein 90 alpha family class A member 2</w:t>
            </w:r>
          </w:p>
        </w:tc>
        <w:tc>
          <w:tcPr>
            <w:tcW w:w="1260" w:type="dxa"/>
            <w:vAlign w:val="center"/>
          </w:tcPr>
          <w:p w14:paraId="1713BC24" w14:textId="0044D4DA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HSP90AA1</w:t>
            </w:r>
          </w:p>
        </w:tc>
        <w:tc>
          <w:tcPr>
            <w:tcW w:w="1080" w:type="dxa"/>
          </w:tcPr>
          <w:p w14:paraId="6B256706" w14:textId="6BA65C00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83</w:t>
            </w:r>
          </w:p>
        </w:tc>
        <w:tc>
          <w:tcPr>
            <w:tcW w:w="1091" w:type="dxa"/>
          </w:tcPr>
          <w:p w14:paraId="14EE48FE" w14:textId="68245DAA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24</w:t>
            </w:r>
          </w:p>
        </w:tc>
        <w:tc>
          <w:tcPr>
            <w:tcW w:w="1249" w:type="dxa"/>
            <w:vAlign w:val="bottom"/>
          </w:tcPr>
          <w:p w14:paraId="1472FCD6" w14:textId="562A401D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149</w:t>
            </w:r>
          </w:p>
        </w:tc>
      </w:tr>
      <w:tr w:rsidR="00233F0D" w:rsidRPr="004C7F1C" w14:paraId="29B7B215" w14:textId="77777777" w:rsidTr="00A36285">
        <w:tc>
          <w:tcPr>
            <w:tcW w:w="705" w:type="dxa"/>
            <w:vMerge/>
            <w:shd w:val="clear" w:color="auto" w:fill="E26600"/>
          </w:tcPr>
          <w:p w14:paraId="781F4AB9" w14:textId="77777777" w:rsidR="00233F0D" w:rsidRPr="004C7F1C" w:rsidRDefault="00233F0D" w:rsidP="00233F0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43D14495" w14:textId="2DEA6DF4" w:rsidR="00233F0D" w:rsidRPr="004C7F1C" w:rsidRDefault="00233F0D" w:rsidP="00233F0D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Heat shock protein family D (Hsp60) member 1</w:t>
            </w:r>
          </w:p>
        </w:tc>
        <w:tc>
          <w:tcPr>
            <w:tcW w:w="1260" w:type="dxa"/>
            <w:vAlign w:val="center"/>
          </w:tcPr>
          <w:p w14:paraId="4E40D694" w14:textId="1589062E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HSPD1</w:t>
            </w:r>
          </w:p>
        </w:tc>
        <w:tc>
          <w:tcPr>
            <w:tcW w:w="1080" w:type="dxa"/>
          </w:tcPr>
          <w:p w14:paraId="2874CC6D" w14:textId="44BED2B3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00</w:t>
            </w:r>
          </w:p>
        </w:tc>
        <w:tc>
          <w:tcPr>
            <w:tcW w:w="1091" w:type="dxa"/>
          </w:tcPr>
          <w:p w14:paraId="23D33137" w14:textId="67A5FB83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02</w:t>
            </w:r>
          </w:p>
        </w:tc>
        <w:tc>
          <w:tcPr>
            <w:tcW w:w="1249" w:type="dxa"/>
            <w:vAlign w:val="bottom"/>
          </w:tcPr>
          <w:p w14:paraId="7813C69F" w14:textId="65AEAC4D" w:rsidR="00233F0D" w:rsidRPr="004C7F1C" w:rsidRDefault="00233F0D" w:rsidP="00233F0D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11</w:t>
            </w:r>
          </w:p>
        </w:tc>
      </w:tr>
      <w:tr w:rsidR="0076721E" w:rsidRPr="004C7F1C" w14:paraId="3A4D7C6B" w14:textId="77777777" w:rsidTr="00A36285">
        <w:tc>
          <w:tcPr>
            <w:tcW w:w="705" w:type="dxa"/>
            <w:vMerge w:val="restart"/>
            <w:shd w:val="clear" w:color="auto" w:fill="008F04"/>
            <w:noWrap/>
            <w:vAlign w:val="center"/>
          </w:tcPr>
          <w:p w14:paraId="6B6CEA67" w14:textId="3C724E38" w:rsidR="0076721E" w:rsidRPr="004C7F1C" w:rsidRDefault="0076721E" w:rsidP="0076721E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5</w:t>
            </w:r>
          </w:p>
        </w:tc>
        <w:tc>
          <w:tcPr>
            <w:tcW w:w="4605" w:type="dxa"/>
            <w:vAlign w:val="center"/>
          </w:tcPr>
          <w:p w14:paraId="4C696242" w14:textId="1523CC89" w:rsidR="0076721E" w:rsidRPr="004C7F1C" w:rsidRDefault="0076721E" w:rsidP="0076721E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Mitochondrial intermediate peptidase</w:t>
            </w:r>
          </w:p>
        </w:tc>
        <w:tc>
          <w:tcPr>
            <w:tcW w:w="1260" w:type="dxa"/>
            <w:vAlign w:val="center"/>
          </w:tcPr>
          <w:p w14:paraId="01EB6D19" w14:textId="196A64A9" w:rsidR="0076721E" w:rsidRPr="004C7F1C" w:rsidRDefault="0076721E" w:rsidP="0076721E">
            <w:pPr>
              <w:jc w:val="center"/>
              <w:rPr>
                <w:rFonts w:cstheme="min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MIPEP</w:t>
            </w:r>
          </w:p>
        </w:tc>
        <w:tc>
          <w:tcPr>
            <w:tcW w:w="1080" w:type="dxa"/>
          </w:tcPr>
          <w:p w14:paraId="3FC519DF" w14:textId="21A46669" w:rsidR="0076721E" w:rsidRPr="004C7F1C" w:rsidRDefault="0076721E" w:rsidP="0076721E">
            <w:pPr>
              <w:jc w:val="center"/>
              <w:rPr>
                <w:rFonts w:cstheme="min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02</w:t>
            </w:r>
          </w:p>
        </w:tc>
        <w:tc>
          <w:tcPr>
            <w:tcW w:w="1091" w:type="dxa"/>
          </w:tcPr>
          <w:p w14:paraId="077E45ED" w14:textId="3AF99AC5" w:rsidR="0076721E" w:rsidRPr="004C7F1C" w:rsidRDefault="0076721E" w:rsidP="0076721E">
            <w:pPr>
              <w:jc w:val="center"/>
              <w:rPr>
                <w:rFonts w:cstheme="min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19</w:t>
            </w:r>
          </w:p>
        </w:tc>
        <w:tc>
          <w:tcPr>
            <w:tcW w:w="1249" w:type="dxa"/>
            <w:vAlign w:val="bottom"/>
          </w:tcPr>
          <w:p w14:paraId="124D4B46" w14:textId="14B33C21" w:rsidR="0076721E" w:rsidRPr="004C7F1C" w:rsidRDefault="0076721E" w:rsidP="0076721E">
            <w:pPr>
              <w:jc w:val="center"/>
              <w:rPr>
                <w:rFonts w:cstheme="min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9C0006"/>
                <w:sz w:val="17"/>
                <w:szCs w:val="17"/>
                <w:lang w:val="en-US"/>
              </w:rPr>
              <w:t>0.0012</w:t>
            </w:r>
          </w:p>
        </w:tc>
      </w:tr>
      <w:tr w:rsidR="0076721E" w:rsidRPr="004C7F1C" w14:paraId="10797258" w14:textId="77777777" w:rsidTr="00A36285">
        <w:tc>
          <w:tcPr>
            <w:tcW w:w="705" w:type="dxa"/>
            <w:vMerge/>
            <w:shd w:val="clear" w:color="auto" w:fill="008F04"/>
            <w:noWrap/>
            <w:vAlign w:val="center"/>
          </w:tcPr>
          <w:p w14:paraId="4780A2C0" w14:textId="77777777" w:rsidR="0076721E" w:rsidRPr="004C7F1C" w:rsidRDefault="0076721E" w:rsidP="0076721E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2CF07EC3" w14:textId="3B16792F" w:rsidR="0076721E" w:rsidRPr="004C7F1C" w:rsidRDefault="0076721E" w:rsidP="0076721E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Inner mitochondrial membrane peptidase subunit 3</w:t>
            </w:r>
          </w:p>
        </w:tc>
        <w:tc>
          <w:tcPr>
            <w:tcW w:w="1260" w:type="dxa"/>
            <w:vAlign w:val="center"/>
          </w:tcPr>
          <w:p w14:paraId="213BBE9B" w14:textId="6833C694" w:rsidR="0076721E" w:rsidRPr="004C7F1C" w:rsidRDefault="0076721E" w:rsidP="0076721E">
            <w:pPr>
              <w:jc w:val="center"/>
              <w:rPr>
                <w:rFonts w:cstheme="min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IMMP2L</w:t>
            </w:r>
          </w:p>
        </w:tc>
        <w:tc>
          <w:tcPr>
            <w:tcW w:w="1080" w:type="dxa"/>
          </w:tcPr>
          <w:p w14:paraId="0C0C09E4" w14:textId="2556190C" w:rsidR="0076721E" w:rsidRPr="004C7F1C" w:rsidRDefault="0076721E" w:rsidP="0076721E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015</w:t>
            </w:r>
          </w:p>
        </w:tc>
        <w:tc>
          <w:tcPr>
            <w:tcW w:w="1091" w:type="dxa"/>
          </w:tcPr>
          <w:p w14:paraId="44E4318A" w14:textId="730BAFCE" w:rsidR="0076721E" w:rsidRPr="004C7F1C" w:rsidRDefault="0076721E" w:rsidP="0076721E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175</w:t>
            </w:r>
          </w:p>
        </w:tc>
        <w:tc>
          <w:tcPr>
            <w:tcW w:w="1249" w:type="dxa"/>
            <w:vAlign w:val="bottom"/>
          </w:tcPr>
          <w:p w14:paraId="014D6071" w14:textId="226478DC" w:rsidR="0076721E" w:rsidRPr="004C7F1C" w:rsidRDefault="0076721E" w:rsidP="0076721E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253</w:t>
            </w:r>
          </w:p>
        </w:tc>
      </w:tr>
      <w:tr w:rsidR="0076721E" w:rsidRPr="004C7F1C" w14:paraId="05B6C1F6" w14:textId="77777777" w:rsidTr="00A36285">
        <w:tc>
          <w:tcPr>
            <w:tcW w:w="705" w:type="dxa"/>
            <w:vMerge/>
            <w:shd w:val="clear" w:color="auto" w:fill="008F04"/>
            <w:noWrap/>
            <w:vAlign w:val="center"/>
          </w:tcPr>
          <w:p w14:paraId="7D7F0487" w14:textId="77777777" w:rsidR="0076721E" w:rsidRPr="004C7F1C" w:rsidRDefault="0076721E" w:rsidP="0076721E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0CDDB23F" w14:textId="037D4FB1" w:rsidR="0076721E" w:rsidRPr="004C7F1C" w:rsidRDefault="0076721E" w:rsidP="0076721E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Misato mitochondrial distribution and morphology regulator 1</w:t>
            </w:r>
          </w:p>
        </w:tc>
        <w:tc>
          <w:tcPr>
            <w:tcW w:w="1260" w:type="dxa"/>
            <w:vAlign w:val="center"/>
          </w:tcPr>
          <w:p w14:paraId="300BD076" w14:textId="7966DC84" w:rsidR="0076721E" w:rsidRPr="004C7F1C" w:rsidRDefault="0076721E" w:rsidP="0076721E">
            <w:pPr>
              <w:jc w:val="center"/>
              <w:rPr>
                <w:rFonts w:cstheme="min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MSTO1</w:t>
            </w:r>
          </w:p>
        </w:tc>
        <w:tc>
          <w:tcPr>
            <w:tcW w:w="1080" w:type="dxa"/>
          </w:tcPr>
          <w:p w14:paraId="504913D6" w14:textId="7A269C06" w:rsidR="0076721E" w:rsidRPr="004C7F1C" w:rsidRDefault="0076721E" w:rsidP="0076721E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007</w:t>
            </w:r>
          </w:p>
        </w:tc>
        <w:tc>
          <w:tcPr>
            <w:tcW w:w="1091" w:type="dxa"/>
          </w:tcPr>
          <w:p w14:paraId="1E8AD1D6" w14:textId="363C9DEC" w:rsidR="0076721E" w:rsidRPr="004C7F1C" w:rsidRDefault="0076721E" w:rsidP="0076721E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001</w:t>
            </w:r>
          </w:p>
        </w:tc>
        <w:tc>
          <w:tcPr>
            <w:tcW w:w="1249" w:type="dxa"/>
            <w:vAlign w:val="bottom"/>
          </w:tcPr>
          <w:p w14:paraId="4EA0B118" w14:textId="4E83376E" w:rsidR="0076721E" w:rsidRPr="004C7F1C" w:rsidRDefault="0076721E" w:rsidP="0076721E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225</w:t>
            </w:r>
          </w:p>
        </w:tc>
      </w:tr>
      <w:tr w:rsidR="00915EF0" w:rsidRPr="004C7F1C" w14:paraId="3C247856" w14:textId="77777777" w:rsidTr="00A36285">
        <w:tc>
          <w:tcPr>
            <w:tcW w:w="705" w:type="dxa"/>
            <w:vMerge w:val="restart"/>
            <w:shd w:val="clear" w:color="auto" w:fill="FFB18A"/>
            <w:vAlign w:val="center"/>
          </w:tcPr>
          <w:p w14:paraId="7DBF53FB" w14:textId="0527B92B" w:rsidR="00915EF0" w:rsidRPr="004C7F1C" w:rsidRDefault="00915EF0" w:rsidP="00915EF0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6</w:t>
            </w:r>
          </w:p>
        </w:tc>
        <w:tc>
          <w:tcPr>
            <w:tcW w:w="4605" w:type="dxa"/>
            <w:vAlign w:val="center"/>
          </w:tcPr>
          <w:p w14:paraId="6759CDD4" w14:textId="5ED8414E" w:rsidR="00915EF0" w:rsidRPr="004C7F1C" w:rsidRDefault="00915EF0" w:rsidP="00915EF0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proofErr w:type="gramStart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NADH:ubiquinone</w:t>
            </w:r>
            <w:proofErr w:type="spellEnd"/>
            <w:proofErr w:type="gramEnd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 oxidoreductase subunit A13</w:t>
            </w:r>
          </w:p>
        </w:tc>
        <w:tc>
          <w:tcPr>
            <w:tcW w:w="1260" w:type="dxa"/>
            <w:vAlign w:val="center"/>
          </w:tcPr>
          <w:p w14:paraId="7B3A1B4C" w14:textId="37612E16" w:rsidR="00915EF0" w:rsidRPr="004C7F1C" w:rsidRDefault="00915EF0" w:rsidP="00915EF0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Complex I</w:t>
            </w:r>
          </w:p>
        </w:tc>
        <w:tc>
          <w:tcPr>
            <w:tcW w:w="1080" w:type="dxa"/>
          </w:tcPr>
          <w:p w14:paraId="7F363847" w14:textId="7EB25310" w:rsidR="00915EF0" w:rsidRPr="004C7F1C" w:rsidRDefault="00915EF0" w:rsidP="00915EF0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sz w:val="17"/>
                <w:szCs w:val="17"/>
                <w:lang w:val="en-US"/>
              </w:rPr>
              <w:t>0.2005</w:t>
            </w:r>
          </w:p>
        </w:tc>
        <w:tc>
          <w:tcPr>
            <w:tcW w:w="1091" w:type="dxa"/>
          </w:tcPr>
          <w:p w14:paraId="5E19FDCB" w14:textId="4613CFC9" w:rsidR="00915EF0" w:rsidRPr="004C7F1C" w:rsidRDefault="00915EF0" w:rsidP="00915EF0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sz w:val="17"/>
                <w:szCs w:val="17"/>
                <w:lang w:val="en-US"/>
              </w:rPr>
              <w:t>0.9180</w:t>
            </w:r>
          </w:p>
        </w:tc>
        <w:tc>
          <w:tcPr>
            <w:tcW w:w="1249" w:type="dxa"/>
          </w:tcPr>
          <w:p w14:paraId="262A3448" w14:textId="70790E69" w:rsidR="00915EF0" w:rsidRPr="004C7F1C" w:rsidRDefault="00915EF0" w:rsidP="00915EF0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sz w:val="17"/>
                <w:szCs w:val="17"/>
                <w:lang w:val="en-US"/>
              </w:rPr>
              <w:t>0.9193</w:t>
            </w:r>
          </w:p>
        </w:tc>
      </w:tr>
      <w:tr w:rsidR="00915EF0" w:rsidRPr="004C7F1C" w14:paraId="20ECE96B" w14:textId="77777777" w:rsidTr="00A36285">
        <w:tc>
          <w:tcPr>
            <w:tcW w:w="705" w:type="dxa"/>
            <w:vMerge/>
            <w:shd w:val="clear" w:color="auto" w:fill="FFB18A"/>
            <w:vAlign w:val="center"/>
          </w:tcPr>
          <w:p w14:paraId="647E5BBA" w14:textId="77777777" w:rsidR="00915EF0" w:rsidRPr="004C7F1C" w:rsidRDefault="00915EF0" w:rsidP="00915EF0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71AF23F0" w14:textId="58150D43" w:rsidR="00915EF0" w:rsidRPr="004C7F1C" w:rsidRDefault="00915EF0" w:rsidP="00915EF0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Succinate dehydrogenase complex flavoprotein subunit A</w:t>
            </w:r>
          </w:p>
        </w:tc>
        <w:tc>
          <w:tcPr>
            <w:tcW w:w="1260" w:type="dxa"/>
            <w:vAlign w:val="center"/>
          </w:tcPr>
          <w:p w14:paraId="6702A133" w14:textId="425C1158" w:rsidR="00915EF0" w:rsidRPr="004C7F1C" w:rsidRDefault="00915EF0" w:rsidP="00915EF0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Complex II</w:t>
            </w:r>
          </w:p>
        </w:tc>
        <w:tc>
          <w:tcPr>
            <w:tcW w:w="1080" w:type="dxa"/>
          </w:tcPr>
          <w:p w14:paraId="6AEF1AD5" w14:textId="57CEE94F" w:rsidR="00915EF0" w:rsidRPr="004C7F1C" w:rsidRDefault="00915EF0" w:rsidP="00915EF0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sz w:val="17"/>
                <w:szCs w:val="17"/>
                <w:lang w:val="en-US"/>
              </w:rPr>
              <w:t>0.6802</w:t>
            </w:r>
          </w:p>
        </w:tc>
        <w:tc>
          <w:tcPr>
            <w:tcW w:w="1091" w:type="dxa"/>
          </w:tcPr>
          <w:p w14:paraId="71E56080" w14:textId="2BF1EFEC" w:rsidR="00915EF0" w:rsidRPr="004C7F1C" w:rsidRDefault="00915EF0" w:rsidP="00915EF0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sz w:val="17"/>
                <w:szCs w:val="17"/>
                <w:lang w:val="en-US"/>
              </w:rPr>
              <w:t>0.9180</w:t>
            </w:r>
          </w:p>
        </w:tc>
        <w:tc>
          <w:tcPr>
            <w:tcW w:w="1249" w:type="dxa"/>
          </w:tcPr>
          <w:p w14:paraId="07B409E9" w14:textId="0FAC23F2" w:rsidR="00915EF0" w:rsidRPr="004C7F1C" w:rsidRDefault="00915EF0" w:rsidP="00915EF0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sz w:val="17"/>
                <w:szCs w:val="17"/>
                <w:lang w:val="en-US"/>
              </w:rPr>
              <w:t>0.9193</w:t>
            </w:r>
          </w:p>
        </w:tc>
      </w:tr>
      <w:tr w:rsidR="00915EF0" w:rsidRPr="004C7F1C" w14:paraId="4F1A1D7D" w14:textId="77777777" w:rsidTr="00A36285">
        <w:tc>
          <w:tcPr>
            <w:tcW w:w="705" w:type="dxa"/>
            <w:vMerge/>
            <w:shd w:val="clear" w:color="auto" w:fill="FFB18A"/>
            <w:vAlign w:val="center"/>
          </w:tcPr>
          <w:p w14:paraId="07CFDB0A" w14:textId="77777777" w:rsidR="00915EF0" w:rsidRPr="004C7F1C" w:rsidRDefault="00915EF0" w:rsidP="00915EF0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51BC8207" w14:textId="66811D87" w:rsidR="00915EF0" w:rsidRPr="004C7F1C" w:rsidRDefault="00915EF0" w:rsidP="00915EF0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Coenzyme Q – cytochrome c reductase</w:t>
            </w:r>
          </w:p>
        </w:tc>
        <w:tc>
          <w:tcPr>
            <w:tcW w:w="1260" w:type="dxa"/>
            <w:vAlign w:val="center"/>
          </w:tcPr>
          <w:p w14:paraId="47D5343D" w14:textId="537A502A" w:rsidR="00915EF0" w:rsidRPr="004C7F1C" w:rsidRDefault="00915EF0" w:rsidP="00915EF0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Complex III</w:t>
            </w:r>
          </w:p>
        </w:tc>
        <w:tc>
          <w:tcPr>
            <w:tcW w:w="1080" w:type="dxa"/>
          </w:tcPr>
          <w:p w14:paraId="5941DF00" w14:textId="41320823" w:rsidR="00915EF0" w:rsidRPr="004C7F1C" w:rsidRDefault="00915EF0" w:rsidP="00915EF0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sz w:val="17"/>
                <w:szCs w:val="17"/>
                <w:lang w:val="en-US"/>
              </w:rPr>
              <w:t>0.2005</w:t>
            </w:r>
          </w:p>
        </w:tc>
        <w:tc>
          <w:tcPr>
            <w:tcW w:w="1091" w:type="dxa"/>
          </w:tcPr>
          <w:p w14:paraId="4F14F0D8" w14:textId="3AE7BD11" w:rsidR="00915EF0" w:rsidRPr="004C7F1C" w:rsidRDefault="00915EF0" w:rsidP="00915EF0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sz w:val="17"/>
                <w:szCs w:val="17"/>
                <w:lang w:val="en-US"/>
              </w:rPr>
              <w:t>0.9198</w:t>
            </w:r>
          </w:p>
        </w:tc>
        <w:tc>
          <w:tcPr>
            <w:tcW w:w="1249" w:type="dxa"/>
          </w:tcPr>
          <w:p w14:paraId="7168733F" w14:textId="0FCD7A94" w:rsidR="00915EF0" w:rsidRPr="004C7F1C" w:rsidRDefault="00915EF0" w:rsidP="00915EF0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sz w:val="17"/>
                <w:szCs w:val="17"/>
                <w:lang w:val="en-US"/>
              </w:rPr>
              <w:t>0.8479</w:t>
            </w:r>
          </w:p>
        </w:tc>
      </w:tr>
      <w:tr w:rsidR="00915EF0" w:rsidRPr="004C7F1C" w14:paraId="12291498" w14:textId="77777777" w:rsidTr="00A36285">
        <w:tc>
          <w:tcPr>
            <w:tcW w:w="705" w:type="dxa"/>
            <w:vMerge/>
            <w:shd w:val="clear" w:color="auto" w:fill="FFB18A"/>
            <w:vAlign w:val="center"/>
          </w:tcPr>
          <w:p w14:paraId="784899F1" w14:textId="77777777" w:rsidR="00915EF0" w:rsidRPr="004C7F1C" w:rsidRDefault="00915EF0" w:rsidP="00915EF0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2D57BAC0" w14:textId="59D8D8B9" w:rsidR="00915EF0" w:rsidRPr="004C7F1C" w:rsidRDefault="00915EF0" w:rsidP="00915EF0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Cytochrome c oxidase</w:t>
            </w:r>
          </w:p>
        </w:tc>
        <w:tc>
          <w:tcPr>
            <w:tcW w:w="1260" w:type="dxa"/>
            <w:vAlign w:val="center"/>
          </w:tcPr>
          <w:p w14:paraId="19A41412" w14:textId="4C2BFC71" w:rsidR="00915EF0" w:rsidRPr="004C7F1C" w:rsidRDefault="00915EF0" w:rsidP="00915EF0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COX</w:t>
            </w:r>
          </w:p>
        </w:tc>
        <w:tc>
          <w:tcPr>
            <w:tcW w:w="1080" w:type="dxa"/>
          </w:tcPr>
          <w:p w14:paraId="46A2B27B" w14:textId="4920BA12" w:rsidR="00915EF0" w:rsidRPr="004C7F1C" w:rsidRDefault="00915EF0" w:rsidP="00915EF0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sz w:val="17"/>
                <w:szCs w:val="17"/>
                <w:lang w:val="en-US"/>
              </w:rPr>
              <w:t>0.4828</w:t>
            </w:r>
          </w:p>
        </w:tc>
        <w:tc>
          <w:tcPr>
            <w:tcW w:w="1091" w:type="dxa"/>
          </w:tcPr>
          <w:p w14:paraId="6AA5FE82" w14:textId="17904C4B" w:rsidR="00915EF0" w:rsidRPr="004C7F1C" w:rsidRDefault="00915EF0" w:rsidP="00915EF0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sz w:val="17"/>
                <w:szCs w:val="17"/>
                <w:lang w:val="en-US"/>
              </w:rPr>
              <w:t>0.9198</w:t>
            </w:r>
          </w:p>
        </w:tc>
        <w:tc>
          <w:tcPr>
            <w:tcW w:w="1249" w:type="dxa"/>
          </w:tcPr>
          <w:p w14:paraId="7D21BBA8" w14:textId="3F6C09A7" w:rsidR="00915EF0" w:rsidRPr="004C7F1C" w:rsidRDefault="00915EF0" w:rsidP="00915EF0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sz w:val="17"/>
                <w:szCs w:val="17"/>
                <w:lang w:val="en-US"/>
              </w:rPr>
              <w:t>0.7260</w:t>
            </w:r>
          </w:p>
        </w:tc>
      </w:tr>
      <w:tr w:rsidR="00404EE1" w:rsidRPr="004C7F1C" w14:paraId="574E54B2" w14:textId="77777777" w:rsidTr="00A36285">
        <w:tc>
          <w:tcPr>
            <w:tcW w:w="705" w:type="dxa"/>
            <w:vMerge/>
            <w:shd w:val="clear" w:color="auto" w:fill="FFB18A"/>
            <w:vAlign w:val="center"/>
          </w:tcPr>
          <w:p w14:paraId="6E4DE65B" w14:textId="77777777" w:rsidR="00404EE1" w:rsidRPr="004C7F1C" w:rsidRDefault="00404EE1" w:rsidP="00404EE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3EACB302" w14:textId="5A3A33F1" w:rsidR="00404EE1" w:rsidRPr="004C7F1C" w:rsidRDefault="00404EE1" w:rsidP="00404EE1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Cytochrome c oxidase assembly factor COX1</w:t>
            </w:r>
            <w:r w:rsidR="000E61EE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260" w:type="dxa"/>
            <w:vAlign w:val="center"/>
          </w:tcPr>
          <w:p w14:paraId="025C1DFC" w14:textId="1F4158F9" w:rsidR="00404EE1" w:rsidRPr="004C7F1C" w:rsidRDefault="00404EE1" w:rsidP="00404EE1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COX1</w:t>
            </w:r>
            <w:r w:rsidR="000E61EE">
              <w:rPr>
                <w:rFonts w:cstheme="minorHAnsi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1080" w:type="dxa"/>
          </w:tcPr>
          <w:p w14:paraId="22F70040" w14:textId="46F05ADD" w:rsidR="00404EE1" w:rsidRPr="004C7F1C" w:rsidRDefault="00404EE1" w:rsidP="00404EE1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00</w:t>
            </w:r>
            <w:r w:rsidR="000E61EE">
              <w:rPr>
                <w:rFonts w:cstheme="majorHAnsi"/>
                <w:color w:val="9C0006"/>
                <w:sz w:val="17"/>
                <w:szCs w:val="17"/>
                <w:lang w:val="en-US"/>
              </w:rPr>
              <w:t>1</w:t>
            </w:r>
          </w:p>
        </w:tc>
        <w:tc>
          <w:tcPr>
            <w:tcW w:w="1091" w:type="dxa"/>
          </w:tcPr>
          <w:p w14:paraId="78D15776" w14:textId="6A2DD422" w:rsidR="00404EE1" w:rsidRPr="004C7F1C" w:rsidRDefault="00404EE1" w:rsidP="00404EE1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0</w:t>
            </w:r>
            <w:r w:rsidR="000E61EE">
              <w:rPr>
                <w:rFonts w:cstheme="majorHAnsi"/>
                <w:color w:val="9C0006"/>
                <w:sz w:val="17"/>
                <w:szCs w:val="17"/>
                <w:lang w:val="en-US"/>
              </w:rPr>
              <w:t>01</w:t>
            </w:r>
          </w:p>
        </w:tc>
        <w:tc>
          <w:tcPr>
            <w:tcW w:w="1249" w:type="dxa"/>
            <w:vAlign w:val="bottom"/>
          </w:tcPr>
          <w:p w14:paraId="12155443" w14:textId="61C28A58" w:rsidR="00404EE1" w:rsidRPr="004C7F1C" w:rsidRDefault="00404EE1" w:rsidP="00404EE1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0</w:t>
            </w:r>
            <w:r w:rsidR="000E61EE">
              <w:rPr>
                <w:rFonts w:cstheme="majorHAnsi"/>
                <w:color w:val="9C0006"/>
                <w:sz w:val="17"/>
                <w:szCs w:val="17"/>
                <w:lang w:val="en-US"/>
              </w:rPr>
              <w:t>1</w:t>
            </w: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4</w:t>
            </w:r>
          </w:p>
        </w:tc>
      </w:tr>
      <w:tr w:rsidR="00404EE1" w:rsidRPr="004C7F1C" w14:paraId="753A228A" w14:textId="77777777" w:rsidTr="00A36285">
        <w:tc>
          <w:tcPr>
            <w:tcW w:w="705" w:type="dxa"/>
            <w:vMerge/>
            <w:shd w:val="clear" w:color="auto" w:fill="FFB18A"/>
            <w:vAlign w:val="center"/>
          </w:tcPr>
          <w:p w14:paraId="18E30A2C" w14:textId="77777777" w:rsidR="00404EE1" w:rsidRPr="004C7F1C" w:rsidRDefault="00404EE1" w:rsidP="00404EE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661CC36B" w14:textId="43BA948A" w:rsidR="00404EE1" w:rsidRPr="004C7F1C" w:rsidRDefault="00404EE1" w:rsidP="00404EE1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Cytochrome c oxidase assembly factor COX1</w:t>
            </w:r>
            <w:r w:rsidR="000E61EE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8</w:t>
            </w:r>
          </w:p>
        </w:tc>
        <w:tc>
          <w:tcPr>
            <w:tcW w:w="1260" w:type="dxa"/>
            <w:vAlign w:val="center"/>
          </w:tcPr>
          <w:p w14:paraId="7881BFDA" w14:textId="3CF20708" w:rsidR="00404EE1" w:rsidRPr="004C7F1C" w:rsidRDefault="00404EE1" w:rsidP="00404EE1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COX1</w:t>
            </w:r>
            <w:r w:rsidR="000E61EE">
              <w:rPr>
                <w:rFonts w:cstheme="minorHAnsi"/>
                <w:color w:val="000000"/>
                <w:sz w:val="17"/>
                <w:szCs w:val="17"/>
                <w:lang w:val="en-US"/>
              </w:rPr>
              <w:t>8</w:t>
            </w:r>
          </w:p>
        </w:tc>
        <w:tc>
          <w:tcPr>
            <w:tcW w:w="1080" w:type="dxa"/>
          </w:tcPr>
          <w:p w14:paraId="24AA0230" w14:textId="1AD6E71E" w:rsidR="00404EE1" w:rsidRPr="004C7F1C" w:rsidRDefault="00404EE1" w:rsidP="00404EE1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00</w:t>
            </w:r>
            <w:r w:rsidR="000E61EE">
              <w:rPr>
                <w:rFonts w:cstheme="majorHAnsi"/>
                <w:color w:val="9C0006"/>
                <w:sz w:val="17"/>
                <w:szCs w:val="17"/>
                <w:lang w:val="en-US"/>
              </w:rPr>
              <w:t>0</w:t>
            </w:r>
          </w:p>
        </w:tc>
        <w:tc>
          <w:tcPr>
            <w:tcW w:w="1091" w:type="dxa"/>
          </w:tcPr>
          <w:p w14:paraId="2922A5CF" w14:textId="7FD7A325" w:rsidR="00404EE1" w:rsidRPr="004C7F1C" w:rsidRDefault="00404EE1" w:rsidP="00404EE1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0</w:t>
            </w:r>
            <w:r w:rsidR="000E61EE">
              <w:rPr>
                <w:rFonts w:cstheme="majorHAnsi"/>
                <w:color w:val="9C0006"/>
                <w:sz w:val="17"/>
                <w:szCs w:val="17"/>
                <w:lang w:val="en-US"/>
              </w:rPr>
              <w:t>29</w:t>
            </w:r>
          </w:p>
        </w:tc>
        <w:tc>
          <w:tcPr>
            <w:tcW w:w="1249" w:type="dxa"/>
            <w:vAlign w:val="bottom"/>
          </w:tcPr>
          <w:p w14:paraId="313FBCC8" w14:textId="28CE136A" w:rsidR="00404EE1" w:rsidRPr="004C7F1C" w:rsidRDefault="00404EE1" w:rsidP="00404EE1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0</w:t>
            </w:r>
            <w:r w:rsidR="000E61EE">
              <w:rPr>
                <w:rFonts w:cstheme="majorHAnsi"/>
                <w:color w:val="9C0006"/>
                <w:sz w:val="17"/>
                <w:szCs w:val="17"/>
                <w:lang w:val="en-US"/>
              </w:rPr>
              <w:t>5</w:t>
            </w: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4</w:t>
            </w:r>
          </w:p>
        </w:tc>
      </w:tr>
      <w:tr w:rsidR="001D06DC" w:rsidRPr="004C7F1C" w14:paraId="52EC58AC" w14:textId="77777777" w:rsidTr="00A36285">
        <w:tc>
          <w:tcPr>
            <w:tcW w:w="705" w:type="dxa"/>
            <w:vMerge/>
            <w:shd w:val="clear" w:color="auto" w:fill="FFB18A"/>
            <w:vAlign w:val="center"/>
          </w:tcPr>
          <w:p w14:paraId="09D475F9" w14:textId="77777777" w:rsidR="001D06DC" w:rsidRPr="004C7F1C" w:rsidRDefault="001D06DC" w:rsidP="001D06DC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479597AF" w14:textId="6DAB9378" w:rsidR="001D06DC" w:rsidRPr="004C7F1C" w:rsidRDefault="001D06DC" w:rsidP="001D06DC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ATP synthase F0 subunit 6</w:t>
            </w:r>
          </w:p>
        </w:tc>
        <w:tc>
          <w:tcPr>
            <w:tcW w:w="1260" w:type="dxa"/>
            <w:vAlign w:val="center"/>
          </w:tcPr>
          <w:p w14:paraId="50E8F707" w14:textId="032E1AF6" w:rsidR="001D06DC" w:rsidRPr="004C7F1C" w:rsidRDefault="001D06DC" w:rsidP="001D06DC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proofErr w:type="spellStart"/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ATPsyn</w:t>
            </w:r>
            <w:proofErr w:type="spellEnd"/>
          </w:p>
        </w:tc>
        <w:tc>
          <w:tcPr>
            <w:tcW w:w="1080" w:type="dxa"/>
            <w:vAlign w:val="bottom"/>
          </w:tcPr>
          <w:p w14:paraId="1459BB4F" w14:textId="0E47E6BC" w:rsidR="001D06DC" w:rsidRPr="004C7F1C" w:rsidRDefault="001D06DC" w:rsidP="001D06DC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462</w:t>
            </w:r>
          </w:p>
        </w:tc>
        <w:tc>
          <w:tcPr>
            <w:tcW w:w="1091" w:type="dxa"/>
            <w:vAlign w:val="bottom"/>
          </w:tcPr>
          <w:p w14:paraId="51739187" w14:textId="71F9F898" w:rsidR="001D06DC" w:rsidRPr="004C7F1C" w:rsidRDefault="001D06DC" w:rsidP="001D06DC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9180</w:t>
            </w:r>
          </w:p>
        </w:tc>
        <w:tc>
          <w:tcPr>
            <w:tcW w:w="1249" w:type="dxa"/>
            <w:vAlign w:val="bottom"/>
          </w:tcPr>
          <w:p w14:paraId="59A2BAFD" w14:textId="58697F53" w:rsidR="001D06DC" w:rsidRPr="004C7F1C" w:rsidRDefault="001D06DC" w:rsidP="001D06DC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8479</w:t>
            </w:r>
          </w:p>
        </w:tc>
      </w:tr>
      <w:tr w:rsidR="00404EE1" w:rsidRPr="004C7F1C" w14:paraId="28791E5D" w14:textId="77777777" w:rsidTr="00A36285">
        <w:tc>
          <w:tcPr>
            <w:tcW w:w="705" w:type="dxa"/>
            <w:vMerge w:val="restart"/>
            <w:shd w:val="clear" w:color="auto" w:fill="FA2400"/>
            <w:vAlign w:val="center"/>
          </w:tcPr>
          <w:p w14:paraId="08351523" w14:textId="5FF756E0" w:rsidR="00404EE1" w:rsidRPr="004C7F1C" w:rsidRDefault="00404EE1" w:rsidP="00404EE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7</w:t>
            </w:r>
          </w:p>
        </w:tc>
        <w:tc>
          <w:tcPr>
            <w:tcW w:w="4605" w:type="dxa"/>
            <w:vAlign w:val="center"/>
          </w:tcPr>
          <w:p w14:paraId="73ACC25B" w14:textId="44881918" w:rsidR="00404EE1" w:rsidRPr="004C7F1C" w:rsidRDefault="00404EE1" w:rsidP="00404EE1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Superoxide dismutase 1</w:t>
            </w:r>
          </w:p>
        </w:tc>
        <w:tc>
          <w:tcPr>
            <w:tcW w:w="1260" w:type="dxa"/>
            <w:vAlign w:val="center"/>
          </w:tcPr>
          <w:p w14:paraId="45A92042" w14:textId="4F9D9E89" w:rsidR="00404EE1" w:rsidRPr="004C7F1C" w:rsidRDefault="00404EE1" w:rsidP="00404EE1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SOD1</w:t>
            </w:r>
          </w:p>
        </w:tc>
        <w:tc>
          <w:tcPr>
            <w:tcW w:w="1080" w:type="dxa"/>
          </w:tcPr>
          <w:p w14:paraId="04475FEB" w14:textId="301F5A2B" w:rsidR="00404EE1" w:rsidRPr="004C7F1C" w:rsidRDefault="00404EE1" w:rsidP="00404EE1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014</w:t>
            </w:r>
          </w:p>
        </w:tc>
        <w:tc>
          <w:tcPr>
            <w:tcW w:w="1091" w:type="dxa"/>
          </w:tcPr>
          <w:p w14:paraId="413768FA" w14:textId="6104F88A" w:rsidR="00404EE1" w:rsidRPr="004C7F1C" w:rsidRDefault="00404EE1" w:rsidP="00404EE1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7929</w:t>
            </w:r>
          </w:p>
        </w:tc>
        <w:tc>
          <w:tcPr>
            <w:tcW w:w="1249" w:type="dxa"/>
            <w:vAlign w:val="bottom"/>
          </w:tcPr>
          <w:p w14:paraId="05C317EA" w14:textId="52FE0762" w:rsidR="00404EE1" w:rsidRPr="004C7F1C" w:rsidRDefault="00404EE1" w:rsidP="00404EE1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9402</w:t>
            </w:r>
          </w:p>
        </w:tc>
      </w:tr>
      <w:tr w:rsidR="00404EE1" w:rsidRPr="004C7F1C" w14:paraId="43F83502" w14:textId="77777777" w:rsidTr="00A36285">
        <w:tc>
          <w:tcPr>
            <w:tcW w:w="705" w:type="dxa"/>
            <w:vMerge/>
            <w:shd w:val="clear" w:color="auto" w:fill="FA2400"/>
            <w:vAlign w:val="center"/>
          </w:tcPr>
          <w:p w14:paraId="4A4857B9" w14:textId="77777777" w:rsidR="00404EE1" w:rsidRPr="004C7F1C" w:rsidRDefault="00404EE1" w:rsidP="00404EE1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7C909CDF" w14:textId="79B0F219" w:rsidR="00404EE1" w:rsidRPr="004C7F1C" w:rsidRDefault="00404EE1" w:rsidP="00404EE1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Superoxide dismutase 2</w:t>
            </w:r>
          </w:p>
        </w:tc>
        <w:tc>
          <w:tcPr>
            <w:tcW w:w="1260" w:type="dxa"/>
            <w:vAlign w:val="center"/>
          </w:tcPr>
          <w:p w14:paraId="52DF05FB" w14:textId="2661C6D3" w:rsidR="00404EE1" w:rsidRPr="004C7F1C" w:rsidRDefault="00404EE1" w:rsidP="00404EE1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SOD2</w:t>
            </w:r>
          </w:p>
        </w:tc>
        <w:tc>
          <w:tcPr>
            <w:tcW w:w="1080" w:type="dxa"/>
          </w:tcPr>
          <w:p w14:paraId="50F54879" w14:textId="1C7A8A72" w:rsidR="00404EE1" w:rsidRPr="004C7F1C" w:rsidRDefault="00404EE1" w:rsidP="00404EE1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128</w:t>
            </w:r>
          </w:p>
        </w:tc>
        <w:tc>
          <w:tcPr>
            <w:tcW w:w="1091" w:type="dxa"/>
          </w:tcPr>
          <w:p w14:paraId="6CEA1F13" w14:textId="2B055BC9" w:rsidR="00404EE1" w:rsidRPr="004C7F1C" w:rsidRDefault="00404EE1" w:rsidP="00404EE1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024</w:t>
            </w:r>
          </w:p>
        </w:tc>
        <w:tc>
          <w:tcPr>
            <w:tcW w:w="1249" w:type="dxa"/>
            <w:vAlign w:val="bottom"/>
          </w:tcPr>
          <w:p w14:paraId="6CB702ED" w14:textId="7973864F" w:rsidR="00404EE1" w:rsidRPr="004C7F1C" w:rsidRDefault="00404EE1" w:rsidP="00404EE1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097</w:t>
            </w:r>
          </w:p>
        </w:tc>
      </w:tr>
      <w:tr w:rsidR="001D06DC" w:rsidRPr="004C7F1C" w14:paraId="2386EA5C" w14:textId="77777777" w:rsidTr="00A36285">
        <w:tc>
          <w:tcPr>
            <w:tcW w:w="705" w:type="dxa"/>
            <w:vMerge w:val="restart"/>
            <w:shd w:val="clear" w:color="auto" w:fill="A9B5FA"/>
            <w:vAlign w:val="center"/>
          </w:tcPr>
          <w:p w14:paraId="121C8B92" w14:textId="2ECCB6B0" w:rsidR="001D06DC" w:rsidRPr="004C7F1C" w:rsidRDefault="001D06DC" w:rsidP="001D06DC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8</w:t>
            </w:r>
          </w:p>
        </w:tc>
        <w:tc>
          <w:tcPr>
            <w:tcW w:w="4605" w:type="dxa"/>
            <w:vAlign w:val="center"/>
          </w:tcPr>
          <w:p w14:paraId="0C16E5C3" w14:textId="40E9571E" w:rsidR="001D06DC" w:rsidRPr="004C7F1C" w:rsidRDefault="001D06DC" w:rsidP="001D06DC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Alpha-ketoglutarate dehydrogenase</w:t>
            </w:r>
          </w:p>
        </w:tc>
        <w:tc>
          <w:tcPr>
            <w:tcW w:w="1260" w:type="dxa"/>
            <w:vAlign w:val="center"/>
          </w:tcPr>
          <w:p w14:paraId="65792BDA" w14:textId="2A29FD7F" w:rsidR="001D06DC" w:rsidRPr="004C7F1C" w:rsidRDefault="001D06DC" w:rsidP="001D06DC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ketoglutarate</w:t>
            </w:r>
          </w:p>
        </w:tc>
        <w:tc>
          <w:tcPr>
            <w:tcW w:w="1080" w:type="dxa"/>
            <w:vAlign w:val="bottom"/>
          </w:tcPr>
          <w:p w14:paraId="74942501" w14:textId="65A8A4D0" w:rsidR="001D06DC" w:rsidRPr="004C7F1C" w:rsidRDefault="001D06DC" w:rsidP="001D06DC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010</w:t>
            </w:r>
          </w:p>
        </w:tc>
        <w:tc>
          <w:tcPr>
            <w:tcW w:w="1091" w:type="dxa"/>
            <w:vAlign w:val="bottom"/>
          </w:tcPr>
          <w:p w14:paraId="725C9D42" w14:textId="369EB92E" w:rsidR="001D06DC" w:rsidRPr="004C7F1C" w:rsidRDefault="001D06DC" w:rsidP="001D06DC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2677</w:t>
            </w:r>
          </w:p>
        </w:tc>
        <w:tc>
          <w:tcPr>
            <w:tcW w:w="1249" w:type="dxa"/>
            <w:vAlign w:val="bottom"/>
          </w:tcPr>
          <w:p w14:paraId="6609DD97" w14:textId="7438421D" w:rsidR="001D06DC" w:rsidRPr="004C7F1C" w:rsidRDefault="001D06DC" w:rsidP="001D06DC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9832</w:t>
            </w:r>
          </w:p>
        </w:tc>
      </w:tr>
      <w:tr w:rsidR="00CB0462" w:rsidRPr="004C7F1C" w14:paraId="00FAB555" w14:textId="77777777" w:rsidTr="00A36285">
        <w:tc>
          <w:tcPr>
            <w:tcW w:w="705" w:type="dxa"/>
            <w:vMerge/>
            <w:shd w:val="clear" w:color="auto" w:fill="A9B5FA"/>
            <w:vAlign w:val="center"/>
          </w:tcPr>
          <w:p w14:paraId="1E81D471" w14:textId="77777777" w:rsidR="00CB0462" w:rsidRPr="004C7F1C" w:rsidRDefault="00CB0462" w:rsidP="00CB0462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7ADA0D36" w14:textId="674E06D4" w:rsidR="00CB0462" w:rsidRPr="004C7F1C" w:rsidRDefault="00CB0462" w:rsidP="00CB0462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Citrate synthase</w:t>
            </w:r>
          </w:p>
        </w:tc>
        <w:tc>
          <w:tcPr>
            <w:tcW w:w="1260" w:type="dxa"/>
            <w:vAlign w:val="center"/>
          </w:tcPr>
          <w:p w14:paraId="1A39C6B5" w14:textId="4D1A019D" w:rsidR="00CB0462" w:rsidRPr="004C7F1C" w:rsidRDefault="00CB0462" w:rsidP="00CB046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Citrate</w:t>
            </w:r>
          </w:p>
        </w:tc>
        <w:tc>
          <w:tcPr>
            <w:tcW w:w="1080" w:type="dxa"/>
            <w:vAlign w:val="bottom"/>
          </w:tcPr>
          <w:p w14:paraId="3588CB6C" w14:textId="4CDCBAF7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1082</w:t>
            </w:r>
          </w:p>
        </w:tc>
        <w:tc>
          <w:tcPr>
            <w:tcW w:w="1091" w:type="dxa"/>
            <w:vAlign w:val="bottom"/>
          </w:tcPr>
          <w:p w14:paraId="5BF0B484" w14:textId="7AD8A13D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9180</w:t>
            </w:r>
          </w:p>
        </w:tc>
        <w:tc>
          <w:tcPr>
            <w:tcW w:w="1249" w:type="dxa"/>
            <w:vAlign w:val="bottom"/>
          </w:tcPr>
          <w:p w14:paraId="3C4A1454" w14:textId="3BB0D2B5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9832</w:t>
            </w:r>
          </w:p>
        </w:tc>
      </w:tr>
      <w:tr w:rsidR="00CB0462" w:rsidRPr="004C7F1C" w14:paraId="1EC2C412" w14:textId="77777777" w:rsidTr="00A36285">
        <w:tc>
          <w:tcPr>
            <w:tcW w:w="705" w:type="dxa"/>
            <w:vMerge/>
            <w:shd w:val="clear" w:color="auto" w:fill="A9B5FA"/>
            <w:vAlign w:val="center"/>
          </w:tcPr>
          <w:p w14:paraId="05BD6421" w14:textId="77777777" w:rsidR="00CB0462" w:rsidRPr="004C7F1C" w:rsidRDefault="00CB0462" w:rsidP="00CB0462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224BB7E8" w14:textId="06998F63" w:rsidR="00CB0462" w:rsidRPr="004C7F1C" w:rsidRDefault="00CB0462" w:rsidP="00CB0462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Aconitase 1</w:t>
            </w:r>
          </w:p>
        </w:tc>
        <w:tc>
          <w:tcPr>
            <w:tcW w:w="1260" w:type="dxa"/>
            <w:vAlign w:val="center"/>
          </w:tcPr>
          <w:p w14:paraId="4DDAF784" w14:textId="4B8FAA95" w:rsidR="00CB0462" w:rsidRPr="004C7F1C" w:rsidRDefault="00CB0462" w:rsidP="00CB046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Isocitrate</w:t>
            </w:r>
          </w:p>
        </w:tc>
        <w:tc>
          <w:tcPr>
            <w:tcW w:w="1080" w:type="dxa"/>
            <w:vAlign w:val="bottom"/>
          </w:tcPr>
          <w:p w14:paraId="645655EF" w14:textId="7E1394AC" w:rsidR="00CB0462" w:rsidRPr="004C7F1C" w:rsidRDefault="00CB0462" w:rsidP="00CB0462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454</w:t>
            </w:r>
          </w:p>
        </w:tc>
        <w:tc>
          <w:tcPr>
            <w:tcW w:w="1091" w:type="dxa"/>
            <w:vAlign w:val="bottom"/>
          </w:tcPr>
          <w:p w14:paraId="5F2BA536" w14:textId="170DB612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9180</w:t>
            </w:r>
          </w:p>
        </w:tc>
        <w:tc>
          <w:tcPr>
            <w:tcW w:w="1249" w:type="dxa"/>
            <w:vAlign w:val="bottom"/>
          </w:tcPr>
          <w:p w14:paraId="286DFE55" w14:textId="3C167D30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8479</w:t>
            </w:r>
          </w:p>
        </w:tc>
      </w:tr>
      <w:tr w:rsidR="00CB0462" w:rsidRPr="004C7F1C" w14:paraId="3B70A895" w14:textId="77777777" w:rsidTr="00A36285">
        <w:tc>
          <w:tcPr>
            <w:tcW w:w="705" w:type="dxa"/>
            <w:vMerge w:val="restart"/>
            <w:shd w:val="clear" w:color="auto" w:fill="FF99FF"/>
            <w:vAlign w:val="center"/>
          </w:tcPr>
          <w:p w14:paraId="0FACA330" w14:textId="7E89536D" w:rsidR="00CB0462" w:rsidRPr="004C7F1C" w:rsidRDefault="00CB0462" w:rsidP="00CB0462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9</w:t>
            </w:r>
          </w:p>
        </w:tc>
        <w:tc>
          <w:tcPr>
            <w:tcW w:w="4605" w:type="dxa"/>
            <w:vAlign w:val="center"/>
          </w:tcPr>
          <w:p w14:paraId="66919B50" w14:textId="442A1B39" w:rsidR="00CB0462" w:rsidRPr="004C7F1C" w:rsidRDefault="00CB0462" w:rsidP="00CB0462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Hydroxyacyl</w:t>
            </w:r>
            <w:proofErr w:type="spellEnd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 CoA dehydrogenase</w:t>
            </w:r>
          </w:p>
        </w:tc>
        <w:tc>
          <w:tcPr>
            <w:tcW w:w="1260" w:type="dxa"/>
            <w:vAlign w:val="center"/>
          </w:tcPr>
          <w:p w14:paraId="7B00387B" w14:textId="5D4A8436" w:rsidR="00CB0462" w:rsidRPr="004C7F1C" w:rsidRDefault="00CB0462" w:rsidP="00CB046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proofErr w:type="spellStart"/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HydroAcylCoA</w:t>
            </w:r>
            <w:proofErr w:type="spellEnd"/>
          </w:p>
        </w:tc>
        <w:tc>
          <w:tcPr>
            <w:tcW w:w="1080" w:type="dxa"/>
            <w:vAlign w:val="bottom"/>
          </w:tcPr>
          <w:p w14:paraId="5283C084" w14:textId="725DA2B8" w:rsidR="00CB0462" w:rsidRPr="004C7F1C" w:rsidRDefault="00CB0462" w:rsidP="00CB0462">
            <w:pPr>
              <w:jc w:val="center"/>
              <w:rPr>
                <w:rFonts w:cstheme="majorHAnsi"/>
                <w:color w:val="9C0006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017</w:t>
            </w:r>
          </w:p>
        </w:tc>
        <w:tc>
          <w:tcPr>
            <w:tcW w:w="1091" w:type="dxa"/>
            <w:vAlign w:val="bottom"/>
          </w:tcPr>
          <w:p w14:paraId="237D6F48" w14:textId="44750874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9180</w:t>
            </w:r>
          </w:p>
        </w:tc>
        <w:tc>
          <w:tcPr>
            <w:tcW w:w="1249" w:type="dxa"/>
            <w:vAlign w:val="bottom"/>
          </w:tcPr>
          <w:p w14:paraId="1E22E324" w14:textId="1256335D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9193</w:t>
            </w:r>
          </w:p>
        </w:tc>
      </w:tr>
      <w:tr w:rsidR="00CB0462" w:rsidRPr="004C7F1C" w14:paraId="708D39BD" w14:textId="77777777" w:rsidTr="00A36285">
        <w:tc>
          <w:tcPr>
            <w:tcW w:w="705" w:type="dxa"/>
            <w:vMerge/>
            <w:shd w:val="clear" w:color="auto" w:fill="FF99FF"/>
            <w:vAlign w:val="center"/>
          </w:tcPr>
          <w:p w14:paraId="38882EFD" w14:textId="77777777" w:rsidR="00CB0462" w:rsidRPr="004C7F1C" w:rsidRDefault="00CB0462" w:rsidP="00CB0462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5C0140D9" w14:textId="656B96B5" w:rsidR="00CB0462" w:rsidRPr="004C7F1C" w:rsidRDefault="00CB0462" w:rsidP="00CB0462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Pyruvate dehydrogenase E1 subunit alpha</w:t>
            </w:r>
          </w:p>
        </w:tc>
        <w:tc>
          <w:tcPr>
            <w:tcW w:w="1260" w:type="dxa"/>
            <w:vAlign w:val="center"/>
          </w:tcPr>
          <w:p w14:paraId="37219D2C" w14:textId="611DB0A8" w:rsidR="00CB0462" w:rsidRPr="004C7F1C" w:rsidRDefault="00CB0462" w:rsidP="00CB046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PDHA1</w:t>
            </w:r>
          </w:p>
        </w:tc>
        <w:tc>
          <w:tcPr>
            <w:tcW w:w="1080" w:type="dxa"/>
            <w:vAlign w:val="bottom"/>
          </w:tcPr>
          <w:p w14:paraId="1F9780BF" w14:textId="01E5D481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1274</w:t>
            </w:r>
          </w:p>
        </w:tc>
        <w:tc>
          <w:tcPr>
            <w:tcW w:w="1091" w:type="dxa"/>
            <w:vAlign w:val="bottom"/>
          </w:tcPr>
          <w:p w14:paraId="1232D81C" w14:textId="0B0CF801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9180</w:t>
            </w:r>
          </w:p>
        </w:tc>
        <w:tc>
          <w:tcPr>
            <w:tcW w:w="1249" w:type="dxa"/>
            <w:vAlign w:val="bottom"/>
          </w:tcPr>
          <w:p w14:paraId="439970E7" w14:textId="1DFBA64C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9832</w:t>
            </w:r>
          </w:p>
        </w:tc>
      </w:tr>
      <w:tr w:rsidR="00CB0462" w:rsidRPr="004C7F1C" w14:paraId="0DEBA8EC" w14:textId="77777777" w:rsidTr="00A36285">
        <w:tc>
          <w:tcPr>
            <w:tcW w:w="705" w:type="dxa"/>
            <w:vMerge/>
            <w:shd w:val="clear" w:color="auto" w:fill="FF99FF"/>
            <w:vAlign w:val="center"/>
          </w:tcPr>
          <w:p w14:paraId="60C7025B" w14:textId="77777777" w:rsidR="00CB0462" w:rsidRPr="004C7F1C" w:rsidRDefault="00CB0462" w:rsidP="00CB0462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40C4441A" w14:textId="72AD0897" w:rsidR="00CB0462" w:rsidRPr="004C7F1C" w:rsidRDefault="00CB0462" w:rsidP="00CB0462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Thiolase</w:t>
            </w:r>
            <w:proofErr w:type="spellEnd"/>
          </w:p>
        </w:tc>
        <w:tc>
          <w:tcPr>
            <w:tcW w:w="1260" w:type="dxa"/>
            <w:vAlign w:val="center"/>
          </w:tcPr>
          <w:p w14:paraId="447582DF" w14:textId="0167B91A" w:rsidR="00CB0462" w:rsidRPr="004C7F1C" w:rsidRDefault="00CB0462" w:rsidP="00CB046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proofErr w:type="spellStart"/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Thiolase</w:t>
            </w:r>
            <w:proofErr w:type="spellEnd"/>
          </w:p>
        </w:tc>
        <w:tc>
          <w:tcPr>
            <w:tcW w:w="1080" w:type="dxa"/>
            <w:vAlign w:val="bottom"/>
          </w:tcPr>
          <w:p w14:paraId="6B2A6E4A" w14:textId="396B5478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2005</w:t>
            </w:r>
          </w:p>
        </w:tc>
        <w:tc>
          <w:tcPr>
            <w:tcW w:w="1091" w:type="dxa"/>
            <w:vAlign w:val="bottom"/>
          </w:tcPr>
          <w:p w14:paraId="55D5FF72" w14:textId="05326047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9180</w:t>
            </w:r>
          </w:p>
        </w:tc>
        <w:tc>
          <w:tcPr>
            <w:tcW w:w="1249" w:type="dxa"/>
            <w:vAlign w:val="bottom"/>
          </w:tcPr>
          <w:p w14:paraId="0DB5AE48" w14:textId="50C64E45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8479</w:t>
            </w:r>
          </w:p>
        </w:tc>
      </w:tr>
      <w:tr w:rsidR="00CB0462" w:rsidRPr="004C7F1C" w14:paraId="0FF34FB2" w14:textId="77777777" w:rsidTr="00A36285">
        <w:tc>
          <w:tcPr>
            <w:tcW w:w="705" w:type="dxa"/>
            <w:vMerge/>
            <w:shd w:val="clear" w:color="auto" w:fill="FF99FF"/>
            <w:vAlign w:val="center"/>
          </w:tcPr>
          <w:p w14:paraId="76743A25" w14:textId="77777777" w:rsidR="00CB0462" w:rsidRPr="004C7F1C" w:rsidRDefault="00CB0462" w:rsidP="00CB0462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5E0C0AB4" w14:textId="7D3619F9" w:rsidR="00CB0462" w:rsidRPr="004C7F1C" w:rsidRDefault="00CB0462" w:rsidP="00CB0462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Carnitine </w:t>
            </w:r>
            <w:proofErr w:type="spellStart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palmitoyltransferase</w:t>
            </w:r>
            <w:proofErr w:type="spellEnd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 1</w:t>
            </w:r>
          </w:p>
        </w:tc>
        <w:tc>
          <w:tcPr>
            <w:tcW w:w="1260" w:type="dxa"/>
            <w:vAlign w:val="center"/>
          </w:tcPr>
          <w:p w14:paraId="0F0380C6" w14:textId="59504C2E" w:rsidR="00CB0462" w:rsidRPr="004C7F1C" w:rsidRDefault="00CB0462" w:rsidP="00CB046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proofErr w:type="spellStart"/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>Carnil</w:t>
            </w:r>
            <w:proofErr w:type="spellEnd"/>
            <w:r w:rsidRPr="004C7F1C">
              <w:rPr>
                <w:rFonts w:cstheme="minorHAnsi"/>
                <w:color w:val="000000"/>
                <w:sz w:val="17"/>
                <w:szCs w:val="17"/>
                <w:lang w:val="en-US"/>
              </w:rPr>
              <w:t xml:space="preserve"> I</w:t>
            </w:r>
          </w:p>
        </w:tc>
        <w:tc>
          <w:tcPr>
            <w:tcW w:w="1080" w:type="dxa"/>
            <w:vAlign w:val="bottom"/>
          </w:tcPr>
          <w:p w14:paraId="146FD631" w14:textId="69EB399B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1156</w:t>
            </w:r>
          </w:p>
        </w:tc>
        <w:tc>
          <w:tcPr>
            <w:tcW w:w="1091" w:type="dxa"/>
            <w:vAlign w:val="bottom"/>
          </w:tcPr>
          <w:p w14:paraId="2178DA5D" w14:textId="2E2F2E5B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9180</w:t>
            </w:r>
          </w:p>
        </w:tc>
        <w:tc>
          <w:tcPr>
            <w:tcW w:w="1249" w:type="dxa"/>
            <w:vAlign w:val="bottom"/>
          </w:tcPr>
          <w:p w14:paraId="345DDCFB" w14:textId="48212FF0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8634</w:t>
            </w:r>
          </w:p>
        </w:tc>
      </w:tr>
      <w:tr w:rsidR="00CB0462" w:rsidRPr="004C7F1C" w14:paraId="17A9E0BD" w14:textId="77777777" w:rsidTr="00A36285">
        <w:tc>
          <w:tcPr>
            <w:tcW w:w="705" w:type="dxa"/>
            <w:vMerge/>
            <w:shd w:val="clear" w:color="auto" w:fill="FF99FF"/>
            <w:vAlign w:val="center"/>
          </w:tcPr>
          <w:p w14:paraId="142B5DA9" w14:textId="77777777" w:rsidR="00CB0462" w:rsidRPr="004C7F1C" w:rsidRDefault="00CB0462" w:rsidP="00CB0462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688C02CB" w14:textId="54BAB50C" w:rsidR="00CB0462" w:rsidRPr="004C7F1C" w:rsidRDefault="00CB0462" w:rsidP="00CB0462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Carnitine </w:t>
            </w:r>
            <w:proofErr w:type="spellStart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palmitoyltransferase</w:t>
            </w:r>
            <w:proofErr w:type="spellEnd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 2</w:t>
            </w:r>
          </w:p>
        </w:tc>
        <w:tc>
          <w:tcPr>
            <w:tcW w:w="1260" w:type="dxa"/>
            <w:vAlign w:val="center"/>
          </w:tcPr>
          <w:p w14:paraId="5E540667" w14:textId="04582BCF" w:rsidR="00CB0462" w:rsidRPr="004C7F1C" w:rsidRDefault="00CB0462" w:rsidP="00CB046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proofErr w:type="spellStart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Carnil</w:t>
            </w:r>
            <w:proofErr w:type="spellEnd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 xml:space="preserve"> II</w:t>
            </w:r>
          </w:p>
        </w:tc>
        <w:tc>
          <w:tcPr>
            <w:tcW w:w="1080" w:type="dxa"/>
            <w:vAlign w:val="bottom"/>
          </w:tcPr>
          <w:p w14:paraId="58868365" w14:textId="6E6B2862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1721</w:t>
            </w:r>
          </w:p>
        </w:tc>
        <w:tc>
          <w:tcPr>
            <w:tcW w:w="1091" w:type="dxa"/>
            <w:vAlign w:val="bottom"/>
          </w:tcPr>
          <w:p w14:paraId="3B6B9BB3" w14:textId="35DBF739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9180</w:t>
            </w:r>
          </w:p>
        </w:tc>
        <w:tc>
          <w:tcPr>
            <w:tcW w:w="1249" w:type="dxa"/>
            <w:vAlign w:val="bottom"/>
          </w:tcPr>
          <w:p w14:paraId="2A40EBFC" w14:textId="15E07A45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9832</w:t>
            </w:r>
          </w:p>
        </w:tc>
      </w:tr>
      <w:tr w:rsidR="00CB0462" w:rsidRPr="004C7F1C" w14:paraId="1E1EA647" w14:textId="77777777" w:rsidTr="00A36285">
        <w:tc>
          <w:tcPr>
            <w:tcW w:w="705" w:type="dxa"/>
            <w:vMerge/>
            <w:shd w:val="clear" w:color="auto" w:fill="FF99FF"/>
            <w:vAlign w:val="center"/>
          </w:tcPr>
          <w:p w14:paraId="663D94D6" w14:textId="77777777" w:rsidR="00CB0462" w:rsidRPr="004C7F1C" w:rsidRDefault="00CB0462" w:rsidP="00CB0462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32FF2BF3" w14:textId="32608198" w:rsidR="00CB0462" w:rsidRPr="004C7F1C" w:rsidRDefault="00CB0462" w:rsidP="00CB0462">
            <w:pPr>
              <w:jc w:val="center"/>
              <w:rPr>
                <w:sz w:val="17"/>
                <w:szCs w:val="17"/>
                <w:lang w:val="en-US"/>
              </w:rPr>
            </w:pPr>
            <w:proofErr w:type="spellStart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Enoly</w:t>
            </w:r>
            <w:proofErr w:type="spellEnd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-CoA hydratase. short chain 1</w:t>
            </w:r>
          </w:p>
        </w:tc>
        <w:tc>
          <w:tcPr>
            <w:tcW w:w="1260" w:type="dxa"/>
            <w:vAlign w:val="center"/>
          </w:tcPr>
          <w:p w14:paraId="0245E6B8" w14:textId="4DFCCAB5" w:rsidR="00CB0462" w:rsidRPr="004C7F1C" w:rsidRDefault="00CB0462" w:rsidP="00CB046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proofErr w:type="spellStart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EnolyCoA</w:t>
            </w:r>
            <w:proofErr w:type="spellEnd"/>
          </w:p>
        </w:tc>
        <w:tc>
          <w:tcPr>
            <w:tcW w:w="1080" w:type="dxa"/>
            <w:vAlign w:val="bottom"/>
          </w:tcPr>
          <w:p w14:paraId="4EB0C15D" w14:textId="4AC13881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6849</w:t>
            </w:r>
          </w:p>
        </w:tc>
        <w:tc>
          <w:tcPr>
            <w:tcW w:w="1091" w:type="dxa"/>
            <w:vAlign w:val="bottom"/>
          </w:tcPr>
          <w:p w14:paraId="6DF6E02E" w14:textId="5E2C4861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9180</w:t>
            </w:r>
          </w:p>
        </w:tc>
        <w:tc>
          <w:tcPr>
            <w:tcW w:w="1249" w:type="dxa"/>
            <w:vAlign w:val="bottom"/>
          </w:tcPr>
          <w:p w14:paraId="33033BEC" w14:textId="5F64C724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9832</w:t>
            </w:r>
          </w:p>
        </w:tc>
      </w:tr>
      <w:tr w:rsidR="00CB0462" w:rsidRPr="004C7F1C" w14:paraId="71D44CFC" w14:textId="77777777" w:rsidTr="00A36285">
        <w:tc>
          <w:tcPr>
            <w:tcW w:w="705" w:type="dxa"/>
            <w:vMerge/>
            <w:shd w:val="clear" w:color="auto" w:fill="FF99FF"/>
            <w:vAlign w:val="center"/>
          </w:tcPr>
          <w:p w14:paraId="327B36C9" w14:textId="77777777" w:rsidR="00CB0462" w:rsidRPr="004C7F1C" w:rsidRDefault="00CB0462" w:rsidP="00CB0462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0A7335BC" w14:textId="55AF02A9" w:rsidR="00CB0462" w:rsidRPr="004C7F1C" w:rsidRDefault="00CB0462" w:rsidP="00CB0462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Acyl-CoA dehydrogenase very long chain</w:t>
            </w:r>
          </w:p>
        </w:tc>
        <w:tc>
          <w:tcPr>
            <w:tcW w:w="1260" w:type="dxa"/>
            <w:vAlign w:val="center"/>
          </w:tcPr>
          <w:p w14:paraId="00E113AA" w14:textId="1BE67613" w:rsidR="00CB0462" w:rsidRPr="004C7F1C" w:rsidRDefault="00CB0462" w:rsidP="00CB046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proofErr w:type="spellStart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AcylCoAdes</w:t>
            </w:r>
            <w:proofErr w:type="spellEnd"/>
          </w:p>
        </w:tc>
        <w:tc>
          <w:tcPr>
            <w:tcW w:w="1080" w:type="dxa"/>
            <w:vAlign w:val="bottom"/>
          </w:tcPr>
          <w:p w14:paraId="55BC143C" w14:textId="6FFDE0C7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2005</w:t>
            </w:r>
          </w:p>
        </w:tc>
        <w:tc>
          <w:tcPr>
            <w:tcW w:w="1091" w:type="dxa"/>
            <w:vAlign w:val="bottom"/>
          </w:tcPr>
          <w:p w14:paraId="2B611379" w14:textId="4E0E2C3C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9180</w:t>
            </w:r>
          </w:p>
        </w:tc>
        <w:tc>
          <w:tcPr>
            <w:tcW w:w="1249" w:type="dxa"/>
            <w:vAlign w:val="bottom"/>
          </w:tcPr>
          <w:p w14:paraId="4634C772" w14:textId="41CEFA94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8479</w:t>
            </w:r>
          </w:p>
        </w:tc>
      </w:tr>
      <w:tr w:rsidR="00CB0462" w:rsidRPr="004C7F1C" w14:paraId="0BC599C2" w14:textId="77777777" w:rsidTr="00A36285">
        <w:tc>
          <w:tcPr>
            <w:tcW w:w="705" w:type="dxa"/>
            <w:vMerge/>
            <w:shd w:val="clear" w:color="auto" w:fill="FF99FF"/>
            <w:vAlign w:val="center"/>
          </w:tcPr>
          <w:p w14:paraId="6E041FA0" w14:textId="77777777" w:rsidR="00CB0462" w:rsidRPr="004C7F1C" w:rsidRDefault="00CB0462" w:rsidP="00CB0462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50BAAF93" w14:textId="1CDD8AF4" w:rsidR="00CB0462" w:rsidRPr="004C7F1C" w:rsidRDefault="00CB0462" w:rsidP="00CB0462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Acyl-CoA synthetase medium chain family member 3</w:t>
            </w:r>
          </w:p>
        </w:tc>
        <w:tc>
          <w:tcPr>
            <w:tcW w:w="1260" w:type="dxa"/>
            <w:vAlign w:val="center"/>
          </w:tcPr>
          <w:p w14:paraId="24EE79A3" w14:textId="7B4F99A7" w:rsidR="00CB0462" w:rsidRPr="004C7F1C" w:rsidRDefault="00CB0462" w:rsidP="00CB046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proofErr w:type="spellStart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AcylCoA</w:t>
            </w:r>
            <w:proofErr w:type="spellEnd"/>
          </w:p>
        </w:tc>
        <w:tc>
          <w:tcPr>
            <w:tcW w:w="1080" w:type="dxa"/>
            <w:vAlign w:val="bottom"/>
          </w:tcPr>
          <w:p w14:paraId="6BBD36E2" w14:textId="2AFE9558" w:rsidR="00CB0462" w:rsidRPr="004C7F1C" w:rsidRDefault="00CB0462" w:rsidP="00CB0462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255</w:t>
            </w:r>
          </w:p>
        </w:tc>
        <w:tc>
          <w:tcPr>
            <w:tcW w:w="1091" w:type="dxa"/>
            <w:vAlign w:val="bottom"/>
          </w:tcPr>
          <w:p w14:paraId="54EF5FAE" w14:textId="2DF2C5E1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9180</w:t>
            </w:r>
          </w:p>
        </w:tc>
        <w:tc>
          <w:tcPr>
            <w:tcW w:w="1249" w:type="dxa"/>
            <w:vAlign w:val="bottom"/>
          </w:tcPr>
          <w:p w14:paraId="7E367F7B" w14:textId="2B03C315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9832</w:t>
            </w:r>
          </w:p>
        </w:tc>
      </w:tr>
      <w:tr w:rsidR="00CB0462" w:rsidRPr="004C7F1C" w14:paraId="62646F27" w14:textId="77777777" w:rsidTr="00A36285">
        <w:tc>
          <w:tcPr>
            <w:tcW w:w="705" w:type="dxa"/>
            <w:vMerge w:val="restart"/>
            <w:shd w:val="clear" w:color="auto" w:fill="FFFD96"/>
            <w:vAlign w:val="center"/>
          </w:tcPr>
          <w:p w14:paraId="3CF31F07" w14:textId="79FD6575" w:rsidR="00CB0462" w:rsidRPr="004C7F1C" w:rsidRDefault="00CB0462" w:rsidP="00CB0462">
            <w:pPr>
              <w:jc w:val="center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sz w:val="17"/>
                <w:szCs w:val="17"/>
                <w:lang w:val="en-US"/>
              </w:rPr>
              <w:t>10</w:t>
            </w:r>
          </w:p>
        </w:tc>
        <w:tc>
          <w:tcPr>
            <w:tcW w:w="4605" w:type="dxa"/>
            <w:vAlign w:val="center"/>
          </w:tcPr>
          <w:p w14:paraId="72E71D9F" w14:textId="45F91B8B" w:rsidR="00CB0462" w:rsidRPr="004C7F1C" w:rsidRDefault="00CB0462" w:rsidP="00CB0462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Hexokinase 1</w:t>
            </w:r>
          </w:p>
        </w:tc>
        <w:tc>
          <w:tcPr>
            <w:tcW w:w="1260" w:type="dxa"/>
            <w:vAlign w:val="center"/>
          </w:tcPr>
          <w:p w14:paraId="27685253" w14:textId="76A0678A" w:rsidR="00CB0462" w:rsidRPr="004C7F1C" w:rsidRDefault="00CB0462" w:rsidP="00CB046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Hexokinase</w:t>
            </w:r>
          </w:p>
        </w:tc>
        <w:tc>
          <w:tcPr>
            <w:tcW w:w="1080" w:type="dxa"/>
            <w:vAlign w:val="bottom"/>
          </w:tcPr>
          <w:p w14:paraId="682B13D7" w14:textId="5746A733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4482</w:t>
            </w:r>
          </w:p>
        </w:tc>
        <w:tc>
          <w:tcPr>
            <w:tcW w:w="1091" w:type="dxa"/>
            <w:vAlign w:val="bottom"/>
          </w:tcPr>
          <w:p w14:paraId="57A50934" w14:textId="461E8025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9180</w:t>
            </w:r>
          </w:p>
        </w:tc>
        <w:tc>
          <w:tcPr>
            <w:tcW w:w="1249" w:type="dxa"/>
            <w:vAlign w:val="bottom"/>
          </w:tcPr>
          <w:p w14:paraId="715EF185" w14:textId="40DD2E4F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8479</w:t>
            </w:r>
          </w:p>
        </w:tc>
      </w:tr>
      <w:tr w:rsidR="00CB0462" w:rsidRPr="004C7F1C" w14:paraId="1627B685" w14:textId="77777777" w:rsidTr="00A36285">
        <w:tc>
          <w:tcPr>
            <w:tcW w:w="705" w:type="dxa"/>
            <w:vMerge/>
            <w:shd w:val="clear" w:color="auto" w:fill="FFFD96"/>
          </w:tcPr>
          <w:p w14:paraId="74A60728" w14:textId="77777777" w:rsidR="00CB0462" w:rsidRPr="004C7F1C" w:rsidRDefault="00CB0462" w:rsidP="00CB0462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73C93914" w14:textId="39F9A40F" w:rsidR="00CB0462" w:rsidRPr="004C7F1C" w:rsidRDefault="00CB0462" w:rsidP="00CB0462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Phosphofructokinase</w:t>
            </w:r>
          </w:p>
        </w:tc>
        <w:tc>
          <w:tcPr>
            <w:tcW w:w="1260" w:type="dxa"/>
            <w:vAlign w:val="center"/>
          </w:tcPr>
          <w:p w14:paraId="099FAF87" w14:textId="5A013CD7" w:rsidR="00CB0462" w:rsidRPr="004C7F1C" w:rsidRDefault="00CB0462" w:rsidP="00CB046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proofErr w:type="spellStart"/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Phosphofructo</w:t>
            </w:r>
            <w:proofErr w:type="spellEnd"/>
          </w:p>
        </w:tc>
        <w:tc>
          <w:tcPr>
            <w:tcW w:w="1080" w:type="dxa"/>
            <w:vAlign w:val="bottom"/>
          </w:tcPr>
          <w:p w14:paraId="4E1D79E0" w14:textId="25C1E5DC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2005</w:t>
            </w:r>
          </w:p>
        </w:tc>
        <w:tc>
          <w:tcPr>
            <w:tcW w:w="1091" w:type="dxa"/>
            <w:vAlign w:val="bottom"/>
          </w:tcPr>
          <w:p w14:paraId="5BD96A2E" w14:textId="6DF4D4F7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9180</w:t>
            </w:r>
          </w:p>
        </w:tc>
        <w:tc>
          <w:tcPr>
            <w:tcW w:w="1249" w:type="dxa"/>
            <w:vAlign w:val="bottom"/>
          </w:tcPr>
          <w:p w14:paraId="3ECB3E74" w14:textId="28250940" w:rsidR="00CB0462" w:rsidRPr="004C7F1C" w:rsidRDefault="00CB0462" w:rsidP="00CB0462">
            <w:pPr>
              <w:jc w:val="center"/>
              <w:rPr>
                <w:rFonts w:cstheme="majorHAnsi"/>
                <w:color w:val="000000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5053</w:t>
            </w:r>
          </w:p>
        </w:tc>
      </w:tr>
      <w:tr w:rsidR="00CB0462" w:rsidRPr="004C7F1C" w14:paraId="47A34F0C" w14:textId="77777777" w:rsidTr="00A36285">
        <w:tc>
          <w:tcPr>
            <w:tcW w:w="705" w:type="dxa"/>
            <w:vMerge/>
            <w:shd w:val="clear" w:color="auto" w:fill="FFFD96"/>
          </w:tcPr>
          <w:p w14:paraId="0E345CD5" w14:textId="77777777" w:rsidR="00CB0462" w:rsidRPr="004C7F1C" w:rsidRDefault="00CB0462" w:rsidP="00CB0462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4605" w:type="dxa"/>
            <w:vAlign w:val="center"/>
          </w:tcPr>
          <w:p w14:paraId="4E71E0AD" w14:textId="76EEAB87" w:rsidR="00CB0462" w:rsidRPr="004C7F1C" w:rsidRDefault="00CB0462" w:rsidP="00CB0462">
            <w:pPr>
              <w:jc w:val="center"/>
              <w:rPr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Pyruvate kinase M1/2</w:t>
            </w:r>
          </w:p>
        </w:tc>
        <w:tc>
          <w:tcPr>
            <w:tcW w:w="1260" w:type="dxa"/>
            <w:vAlign w:val="center"/>
          </w:tcPr>
          <w:p w14:paraId="01C52E7C" w14:textId="3D374890" w:rsidR="00CB0462" w:rsidRPr="004C7F1C" w:rsidRDefault="00CB0462" w:rsidP="00CB0462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4C7F1C">
              <w:rPr>
                <w:rFonts w:ascii="Calibri" w:hAnsi="Calibri" w:cs="Calibri"/>
                <w:color w:val="000000"/>
                <w:sz w:val="17"/>
                <w:szCs w:val="17"/>
                <w:lang w:val="en-US"/>
              </w:rPr>
              <w:t>PKM</w:t>
            </w:r>
          </w:p>
        </w:tc>
        <w:tc>
          <w:tcPr>
            <w:tcW w:w="1080" w:type="dxa"/>
            <w:vAlign w:val="bottom"/>
          </w:tcPr>
          <w:p w14:paraId="0494F22A" w14:textId="55DF79C4" w:rsidR="00CB0462" w:rsidRPr="004C7F1C" w:rsidRDefault="00CB0462" w:rsidP="00CB0462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010</w:t>
            </w:r>
          </w:p>
        </w:tc>
        <w:tc>
          <w:tcPr>
            <w:tcW w:w="1091" w:type="dxa"/>
            <w:vAlign w:val="bottom"/>
          </w:tcPr>
          <w:p w14:paraId="611AE1B1" w14:textId="6F4CBAA8" w:rsidR="00CB0462" w:rsidRPr="004C7F1C" w:rsidRDefault="00CB0462" w:rsidP="00CB0462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000000"/>
                <w:sz w:val="17"/>
                <w:szCs w:val="17"/>
                <w:lang w:val="en-US"/>
              </w:rPr>
              <w:t>0.2677</w:t>
            </w:r>
          </w:p>
        </w:tc>
        <w:tc>
          <w:tcPr>
            <w:tcW w:w="1249" w:type="dxa"/>
            <w:vAlign w:val="bottom"/>
          </w:tcPr>
          <w:p w14:paraId="5F51291E" w14:textId="6C97A791" w:rsidR="00CB0462" w:rsidRPr="004C7F1C" w:rsidRDefault="00CB0462" w:rsidP="00CB0462">
            <w:pPr>
              <w:jc w:val="center"/>
              <w:rPr>
                <w:rFonts w:cstheme="majorHAnsi"/>
                <w:sz w:val="17"/>
                <w:szCs w:val="17"/>
                <w:lang w:val="en-US"/>
              </w:rPr>
            </w:pPr>
            <w:r w:rsidRPr="004C7F1C">
              <w:rPr>
                <w:rFonts w:cstheme="majorHAnsi"/>
                <w:color w:val="9C0006"/>
                <w:sz w:val="17"/>
                <w:szCs w:val="17"/>
                <w:lang w:val="en-US"/>
              </w:rPr>
              <w:t>0.0275</w:t>
            </w:r>
          </w:p>
        </w:tc>
      </w:tr>
    </w:tbl>
    <w:p w14:paraId="04CA3BBA" w14:textId="21D00173" w:rsidR="000818CF" w:rsidRPr="004C7F1C" w:rsidRDefault="000818CF" w:rsidP="00A36285">
      <w:pPr>
        <w:spacing w:after="0" w:line="240" w:lineRule="auto"/>
        <w:ind w:left="-810" w:right="142"/>
        <w:jc w:val="both"/>
        <w:rPr>
          <w:rFonts w:ascii="Arial" w:hAnsi="Arial" w:cs="Arial"/>
          <w:sz w:val="20"/>
          <w:lang w:val="en-US"/>
        </w:rPr>
      </w:pPr>
    </w:p>
    <w:sectPr w:rsidR="000818CF" w:rsidRPr="004C7F1C" w:rsidSect="00A36285">
      <w:headerReference w:type="default" r:id="rId7"/>
      <w:pgSz w:w="11906" w:h="16838"/>
      <w:pgMar w:top="843" w:right="991" w:bottom="94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D43B98" w14:textId="77777777" w:rsidR="00C464BE" w:rsidRDefault="00C464BE" w:rsidP="00C57093">
      <w:pPr>
        <w:spacing w:after="0" w:line="240" w:lineRule="auto"/>
      </w:pPr>
      <w:r>
        <w:separator/>
      </w:r>
    </w:p>
  </w:endnote>
  <w:endnote w:type="continuationSeparator" w:id="0">
    <w:p w14:paraId="034E7EAB" w14:textId="77777777" w:rsidR="00C464BE" w:rsidRDefault="00C464BE" w:rsidP="00C570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98FE4D" w14:textId="77777777" w:rsidR="00C464BE" w:rsidRDefault="00C464BE" w:rsidP="00C57093">
      <w:pPr>
        <w:spacing w:after="0" w:line="240" w:lineRule="auto"/>
      </w:pPr>
      <w:r>
        <w:separator/>
      </w:r>
    </w:p>
  </w:footnote>
  <w:footnote w:type="continuationSeparator" w:id="0">
    <w:p w14:paraId="761B6A65" w14:textId="77777777" w:rsidR="00C464BE" w:rsidRDefault="00C464BE" w:rsidP="00C570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2976BA" w14:textId="1D434DA7" w:rsidR="00C57093" w:rsidRPr="00C57093" w:rsidRDefault="00C57093" w:rsidP="00C57093">
    <w:pPr>
      <w:ind w:left="-993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05B"/>
    <w:rsid w:val="00004E0C"/>
    <w:rsid w:val="0003288D"/>
    <w:rsid w:val="00041A31"/>
    <w:rsid w:val="000475EA"/>
    <w:rsid w:val="00075D33"/>
    <w:rsid w:val="000818CF"/>
    <w:rsid w:val="000A7CF6"/>
    <w:rsid w:val="000E61EE"/>
    <w:rsid w:val="001065DE"/>
    <w:rsid w:val="0012329B"/>
    <w:rsid w:val="00125641"/>
    <w:rsid w:val="00133473"/>
    <w:rsid w:val="0015635A"/>
    <w:rsid w:val="001908E2"/>
    <w:rsid w:val="001C3F1E"/>
    <w:rsid w:val="001D06DC"/>
    <w:rsid w:val="001D0804"/>
    <w:rsid w:val="001F379E"/>
    <w:rsid w:val="00227C8A"/>
    <w:rsid w:val="00233F0D"/>
    <w:rsid w:val="00273D87"/>
    <w:rsid w:val="00292EB9"/>
    <w:rsid w:val="002A16FB"/>
    <w:rsid w:val="002B16B6"/>
    <w:rsid w:val="002E4413"/>
    <w:rsid w:val="002F3EB4"/>
    <w:rsid w:val="00317607"/>
    <w:rsid w:val="00347D7B"/>
    <w:rsid w:val="003727FF"/>
    <w:rsid w:val="003870ED"/>
    <w:rsid w:val="00395EDE"/>
    <w:rsid w:val="00396316"/>
    <w:rsid w:val="003C0A78"/>
    <w:rsid w:val="003C3776"/>
    <w:rsid w:val="003D105B"/>
    <w:rsid w:val="003E474D"/>
    <w:rsid w:val="00404EE1"/>
    <w:rsid w:val="0042445D"/>
    <w:rsid w:val="004274D0"/>
    <w:rsid w:val="00434123"/>
    <w:rsid w:val="00474351"/>
    <w:rsid w:val="004833B7"/>
    <w:rsid w:val="00492234"/>
    <w:rsid w:val="00493D27"/>
    <w:rsid w:val="004B1BB2"/>
    <w:rsid w:val="004C7F1C"/>
    <w:rsid w:val="0050669C"/>
    <w:rsid w:val="005514E6"/>
    <w:rsid w:val="00552952"/>
    <w:rsid w:val="005611C2"/>
    <w:rsid w:val="0057119A"/>
    <w:rsid w:val="005803BC"/>
    <w:rsid w:val="00586705"/>
    <w:rsid w:val="005952DB"/>
    <w:rsid w:val="005B4856"/>
    <w:rsid w:val="005C0D36"/>
    <w:rsid w:val="005C75CD"/>
    <w:rsid w:val="005D1D28"/>
    <w:rsid w:val="005F3111"/>
    <w:rsid w:val="006155E2"/>
    <w:rsid w:val="00615F76"/>
    <w:rsid w:val="00653435"/>
    <w:rsid w:val="00691A2A"/>
    <w:rsid w:val="006B0919"/>
    <w:rsid w:val="006C4347"/>
    <w:rsid w:val="006D58C8"/>
    <w:rsid w:val="006D6E15"/>
    <w:rsid w:val="00705C77"/>
    <w:rsid w:val="0070765F"/>
    <w:rsid w:val="007220B2"/>
    <w:rsid w:val="007425E9"/>
    <w:rsid w:val="007465A1"/>
    <w:rsid w:val="0076721E"/>
    <w:rsid w:val="007807B7"/>
    <w:rsid w:val="007B318B"/>
    <w:rsid w:val="007D363F"/>
    <w:rsid w:val="0081405B"/>
    <w:rsid w:val="00823077"/>
    <w:rsid w:val="0084158F"/>
    <w:rsid w:val="008415A8"/>
    <w:rsid w:val="008564A1"/>
    <w:rsid w:val="008742DA"/>
    <w:rsid w:val="008862E0"/>
    <w:rsid w:val="00892C41"/>
    <w:rsid w:val="00894B61"/>
    <w:rsid w:val="008A0868"/>
    <w:rsid w:val="008A5ADC"/>
    <w:rsid w:val="008B73E5"/>
    <w:rsid w:val="008C069B"/>
    <w:rsid w:val="008E1072"/>
    <w:rsid w:val="00907BA0"/>
    <w:rsid w:val="00915EF0"/>
    <w:rsid w:val="00941A57"/>
    <w:rsid w:val="009573B8"/>
    <w:rsid w:val="009718F8"/>
    <w:rsid w:val="00981C0E"/>
    <w:rsid w:val="00982BFE"/>
    <w:rsid w:val="00991307"/>
    <w:rsid w:val="009A7349"/>
    <w:rsid w:val="009D4DF4"/>
    <w:rsid w:val="00A023ED"/>
    <w:rsid w:val="00A04DB2"/>
    <w:rsid w:val="00A13ADF"/>
    <w:rsid w:val="00A24A7A"/>
    <w:rsid w:val="00A251A6"/>
    <w:rsid w:val="00A34357"/>
    <w:rsid w:val="00A36285"/>
    <w:rsid w:val="00AC29A1"/>
    <w:rsid w:val="00AD13EF"/>
    <w:rsid w:val="00AE460F"/>
    <w:rsid w:val="00AF2A81"/>
    <w:rsid w:val="00B15536"/>
    <w:rsid w:val="00B2604B"/>
    <w:rsid w:val="00B56F4A"/>
    <w:rsid w:val="00B642EB"/>
    <w:rsid w:val="00B72F12"/>
    <w:rsid w:val="00B8021B"/>
    <w:rsid w:val="00B86CD9"/>
    <w:rsid w:val="00BB4049"/>
    <w:rsid w:val="00BC0A86"/>
    <w:rsid w:val="00BD1549"/>
    <w:rsid w:val="00BE3AED"/>
    <w:rsid w:val="00BF092D"/>
    <w:rsid w:val="00C157CA"/>
    <w:rsid w:val="00C32B8F"/>
    <w:rsid w:val="00C3300E"/>
    <w:rsid w:val="00C464BE"/>
    <w:rsid w:val="00C57093"/>
    <w:rsid w:val="00C63B94"/>
    <w:rsid w:val="00C657D0"/>
    <w:rsid w:val="00C7122A"/>
    <w:rsid w:val="00C75E0D"/>
    <w:rsid w:val="00C84D8C"/>
    <w:rsid w:val="00CA0DDD"/>
    <w:rsid w:val="00CB0462"/>
    <w:rsid w:val="00CC2FC1"/>
    <w:rsid w:val="00D2250E"/>
    <w:rsid w:val="00D36EB4"/>
    <w:rsid w:val="00D42A53"/>
    <w:rsid w:val="00DC3B0E"/>
    <w:rsid w:val="00DC52C8"/>
    <w:rsid w:val="00DF41D8"/>
    <w:rsid w:val="00E17218"/>
    <w:rsid w:val="00E46E90"/>
    <w:rsid w:val="00E63E5B"/>
    <w:rsid w:val="00E7141D"/>
    <w:rsid w:val="00EA7E6F"/>
    <w:rsid w:val="00EC066C"/>
    <w:rsid w:val="00EC2751"/>
    <w:rsid w:val="00EE1D3F"/>
    <w:rsid w:val="00EE451A"/>
    <w:rsid w:val="00EE4F99"/>
    <w:rsid w:val="00EF78FC"/>
    <w:rsid w:val="00F01581"/>
    <w:rsid w:val="00F70AED"/>
    <w:rsid w:val="00F92C26"/>
    <w:rsid w:val="00F93198"/>
    <w:rsid w:val="00F978F0"/>
    <w:rsid w:val="00FA7376"/>
    <w:rsid w:val="00FE541F"/>
    <w:rsid w:val="00FE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55CA7DE"/>
  <w15:chartTrackingRefBased/>
  <w15:docId w15:val="{E343B966-DC93-4C91-9330-79C8BB44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14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C570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57093"/>
  </w:style>
  <w:style w:type="paragraph" w:styleId="Rodap">
    <w:name w:val="footer"/>
    <w:basedOn w:val="Normal"/>
    <w:link w:val="RodapChar"/>
    <w:uiPriority w:val="99"/>
    <w:unhideWhenUsed/>
    <w:rsid w:val="00C570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57093"/>
  </w:style>
  <w:style w:type="paragraph" w:styleId="Textodebalo">
    <w:name w:val="Balloon Text"/>
    <w:basedOn w:val="Normal"/>
    <w:link w:val="TextodebaloChar"/>
    <w:uiPriority w:val="99"/>
    <w:semiHidden/>
    <w:unhideWhenUsed/>
    <w:rsid w:val="007807B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807B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23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0DAEAB-FC99-D24B-BA18-A3DBEE94E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4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lenqdiniz@gmail.com</dc:creator>
  <cp:keywords/>
  <dc:description/>
  <cp:lastModifiedBy>Microsoft Office User</cp:lastModifiedBy>
  <cp:revision>4</cp:revision>
  <dcterms:created xsi:type="dcterms:W3CDTF">2021-06-21T11:19:00Z</dcterms:created>
  <dcterms:modified xsi:type="dcterms:W3CDTF">2021-06-21T11:25:00Z</dcterms:modified>
</cp:coreProperties>
</file>